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pPr w:leftFromText="141" w:rightFromText="141" w:horzAnchor="page" w:tblpX="558" w:tblpY="-375"/>
        <w:tblW w:w="161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6"/>
        <w:gridCol w:w="850"/>
        <w:gridCol w:w="427"/>
        <w:gridCol w:w="4396"/>
        <w:gridCol w:w="936"/>
        <w:gridCol w:w="5091"/>
        <w:gridCol w:w="236"/>
      </w:tblGrid>
      <w:tr w:rsidR="00576D50" w:rsidRPr="00571A14" w14:paraId="012FE9E8" w14:textId="77777777" w:rsidTr="00EB41A5">
        <w:trPr>
          <w:gridAfter w:val="2"/>
          <w:wAfter w:w="5327" w:type="dxa"/>
          <w:trHeight w:val="397"/>
        </w:trPr>
        <w:tc>
          <w:tcPr>
            <w:tcW w:w="5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475E02" w14:textId="77777777" w:rsidR="00E84A28" w:rsidRPr="00571A14" w:rsidRDefault="00E84A28" w:rsidP="00162D23">
            <w:pPr>
              <w:jc w:val="center"/>
              <w:rPr>
                <w:b/>
                <w:bCs/>
              </w:rPr>
            </w:pPr>
            <w:r w:rsidRPr="00571A14">
              <w:rPr>
                <w:b/>
                <w:bCs/>
              </w:rPr>
              <w:t>Wexner constipation score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EE2096" w14:textId="77777777" w:rsidR="00E84A28" w:rsidRPr="00571A14" w:rsidRDefault="00E84A28" w:rsidP="00162D23">
            <w:pPr>
              <w:rPr>
                <w:b/>
                <w:bCs/>
              </w:rPr>
            </w:pPr>
          </w:p>
        </w:tc>
        <w:tc>
          <w:tcPr>
            <w:tcW w:w="5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64D443" w14:textId="77777777" w:rsidR="00E84A28" w:rsidRPr="00571A14" w:rsidRDefault="00470575" w:rsidP="00162D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ODS </w:t>
            </w:r>
            <w:r w:rsidR="00E33D28">
              <w:rPr>
                <w:b/>
                <w:bCs/>
              </w:rPr>
              <w:t xml:space="preserve">score </w:t>
            </w:r>
            <w:r w:rsidR="00E84A28" w:rsidRPr="00571A14">
              <w:rPr>
                <w:b/>
                <w:bCs/>
              </w:rPr>
              <w:t xml:space="preserve">according to </w:t>
            </w:r>
            <w:r>
              <w:rPr>
                <w:b/>
                <w:bCs/>
              </w:rPr>
              <w:t>Altomare</w:t>
            </w:r>
          </w:p>
        </w:tc>
      </w:tr>
      <w:tr w:rsidR="00470575" w:rsidRPr="00571A14" w14:paraId="472B6F74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62D1B69" w14:textId="77777777" w:rsidR="00470575" w:rsidRPr="00571A14" w:rsidRDefault="00470575" w:rsidP="00470575">
            <w:pPr>
              <w:rPr>
                <w:b/>
                <w:bCs/>
              </w:rPr>
            </w:pPr>
            <w:r w:rsidRPr="00571A14">
              <w:rPr>
                <w:b/>
                <w:bCs/>
              </w:rPr>
              <w:t>Frequency of bowel movements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81527B" w14:textId="77777777" w:rsidR="00470575" w:rsidRPr="00571A14" w:rsidRDefault="00470575" w:rsidP="00470575">
            <w:pPr>
              <w:jc w:val="center"/>
              <w:rPr>
                <w:b/>
                <w:bCs/>
              </w:rPr>
            </w:pPr>
            <w:r w:rsidRPr="00571A14">
              <w:rPr>
                <w:b/>
                <w:bCs/>
              </w:rPr>
              <w:t>Score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45F4AB" w14:textId="77777777" w:rsidR="00470575" w:rsidRPr="00571A14" w:rsidRDefault="00470575" w:rsidP="00470575">
            <w:pPr>
              <w:jc w:val="center"/>
              <w:rPr>
                <w:b/>
                <w:bCs/>
              </w:rPr>
            </w:pPr>
          </w:p>
        </w:tc>
        <w:tc>
          <w:tcPr>
            <w:tcW w:w="439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5C7F3E3" w14:textId="77777777" w:rsidR="00470575" w:rsidRPr="00571A14" w:rsidRDefault="00470575" w:rsidP="00470575">
            <w:pPr>
              <w:rPr>
                <w:b/>
                <w:bCs/>
              </w:rPr>
            </w:pPr>
            <w:r w:rsidRPr="00571A14">
              <w:rPr>
                <w:b/>
                <w:bCs/>
              </w:rPr>
              <w:t>Time: minutes spent on the toilet per attempt</w:t>
            </w:r>
          </w:p>
        </w:tc>
        <w:tc>
          <w:tcPr>
            <w:tcW w:w="93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E430A8" w14:textId="77777777" w:rsidR="00470575" w:rsidRPr="00571A14" w:rsidRDefault="00470575" w:rsidP="00470575">
            <w:pPr>
              <w:jc w:val="center"/>
              <w:rPr>
                <w:b/>
                <w:bCs/>
              </w:rPr>
            </w:pPr>
            <w:r w:rsidRPr="00571A14">
              <w:rPr>
                <w:b/>
                <w:bCs/>
              </w:rPr>
              <w:t>Score</w:t>
            </w:r>
          </w:p>
        </w:tc>
      </w:tr>
      <w:tr w:rsidR="00470575" w:rsidRPr="00571A14" w14:paraId="4C7B84BB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685F877C" w14:textId="77777777" w:rsidR="00470575" w:rsidRPr="00571A14" w:rsidRDefault="00470575" w:rsidP="00470575">
            <w:r w:rsidRPr="00571A14">
              <w:t>1-2 times every 1-2 days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3DD91CA" w14:textId="77777777" w:rsidR="00470575" w:rsidRPr="00571A14" w:rsidRDefault="00470575" w:rsidP="00470575">
            <w:pPr>
              <w:jc w:val="center"/>
            </w:pPr>
            <w:r w:rsidRPr="00571A14">
              <w:t>0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2EC1E1" w14:textId="77777777" w:rsidR="00470575" w:rsidRPr="00571A14" w:rsidRDefault="00470575" w:rsidP="0047057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AD0CA39" w14:textId="77777777" w:rsidR="00470575" w:rsidRPr="00571A14" w:rsidRDefault="00470575" w:rsidP="00470575">
            <w:r>
              <w:t>Up to</w:t>
            </w:r>
            <w:r w:rsidRPr="00571A14">
              <w:t xml:space="preserve"> 5 </w:t>
            </w:r>
            <w:r>
              <w:t>minutes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6EAE5B8" w14:textId="77777777" w:rsidR="00470575" w:rsidRPr="00571A14" w:rsidRDefault="00470575" w:rsidP="00470575">
            <w:pPr>
              <w:jc w:val="center"/>
            </w:pPr>
            <w:r w:rsidRPr="00571A14">
              <w:t>0</w:t>
            </w:r>
          </w:p>
        </w:tc>
      </w:tr>
      <w:tr w:rsidR="00470575" w:rsidRPr="00571A14" w14:paraId="59F0AAE6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399FDF50" w14:textId="77777777" w:rsidR="00470575" w:rsidRPr="00571A14" w:rsidRDefault="00470575" w:rsidP="00470575">
            <w:r w:rsidRPr="00571A14">
              <w:t>2 times per week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546D0AF" w14:textId="77777777" w:rsidR="00470575" w:rsidRPr="00571A14" w:rsidRDefault="00470575" w:rsidP="00470575">
            <w:pPr>
              <w:jc w:val="center"/>
            </w:pPr>
            <w:r w:rsidRPr="00571A14">
              <w:t>1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C0B47F" w14:textId="77777777" w:rsidR="00470575" w:rsidRPr="00571A14" w:rsidRDefault="00470575" w:rsidP="0047057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3D94DB2" w14:textId="77777777" w:rsidR="00470575" w:rsidRPr="00571A14" w:rsidRDefault="00470575" w:rsidP="00470575">
            <w:r w:rsidRPr="00571A14">
              <w:t>6-10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2866C2B" w14:textId="77777777" w:rsidR="00470575" w:rsidRPr="00571A14" w:rsidRDefault="00470575" w:rsidP="00470575">
            <w:pPr>
              <w:jc w:val="center"/>
            </w:pPr>
            <w:r w:rsidRPr="00571A14">
              <w:t>1</w:t>
            </w:r>
          </w:p>
        </w:tc>
      </w:tr>
      <w:tr w:rsidR="00470575" w:rsidRPr="00571A14" w14:paraId="533C3A1C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00D92E5F" w14:textId="77777777" w:rsidR="00470575" w:rsidRPr="00571A14" w:rsidRDefault="00470575" w:rsidP="00470575">
            <w:r w:rsidRPr="00571A14">
              <w:t>Once a week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6D4ACCF" w14:textId="77777777" w:rsidR="00470575" w:rsidRPr="00571A14" w:rsidRDefault="00470575" w:rsidP="00470575">
            <w:pPr>
              <w:jc w:val="center"/>
            </w:pPr>
            <w:r w:rsidRPr="00571A14">
              <w:t>2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F640D0" w14:textId="77777777" w:rsidR="00470575" w:rsidRPr="00571A14" w:rsidRDefault="00470575" w:rsidP="0047057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D215912" w14:textId="77777777" w:rsidR="00470575" w:rsidRPr="00571A14" w:rsidRDefault="00470575" w:rsidP="00470575">
            <w:r w:rsidRPr="00571A14">
              <w:t>11-20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362E01B" w14:textId="77777777" w:rsidR="00470575" w:rsidRPr="00571A14" w:rsidRDefault="00470575" w:rsidP="00470575">
            <w:pPr>
              <w:jc w:val="center"/>
            </w:pPr>
            <w:r w:rsidRPr="00571A14">
              <w:t>2</w:t>
            </w:r>
          </w:p>
        </w:tc>
      </w:tr>
      <w:tr w:rsidR="00470575" w:rsidRPr="00571A14" w14:paraId="320F1DAC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488E16E4" w14:textId="77777777" w:rsidR="00470575" w:rsidRPr="00571A14" w:rsidRDefault="00470575" w:rsidP="00470575">
            <w:r w:rsidRPr="00571A14">
              <w:t>Less than once a week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E11170D" w14:textId="77777777" w:rsidR="00470575" w:rsidRPr="00571A14" w:rsidRDefault="00470575" w:rsidP="00470575">
            <w:pPr>
              <w:jc w:val="center"/>
            </w:pPr>
            <w:r w:rsidRPr="00571A14">
              <w:t>3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AE089E" w14:textId="77777777" w:rsidR="00470575" w:rsidRPr="00571A14" w:rsidRDefault="00470575" w:rsidP="0047057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F8D6665" w14:textId="77777777" w:rsidR="00470575" w:rsidRPr="00571A14" w:rsidRDefault="00470575" w:rsidP="00470575">
            <w:r w:rsidRPr="00571A14">
              <w:t>21-30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E9E1818" w14:textId="77777777" w:rsidR="00470575" w:rsidRPr="00571A14" w:rsidRDefault="00470575" w:rsidP="00470575">
            <w:pPr>
              <w:jc w:val="center"/>
            </w:pPr>
            <w:r w:rsidRPr="00571A14">
              <w:t>3</w:t>
            </w:r>
          </w:p>
        </w:tc>
      </w:tr>
      <w:tr w:rsidR="00470575" w:rsidRPr="00571A14" w14:paraId="403C45A5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  <w:bottom w:val="single" w:sz="4" w:space="0" w:color="auto"/>
            </w:tcBorders>
          </w:tcPr>
          <w:p w14:paraId="08F217DE" w14:textId="77777777" w:rsidR="00470575" w:rsidRPr="00571A14" w:rsidRDefault="00470575" w:rsidP="00470575">
            <w:r w:rsidRPr="00571A14">
              <w:t>Less than once a month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4A8A64F5" w14:textId="77777777" w:rsidR="00470575" w:rsidRPr="00571A14" w:rsidRDefault="00470575" w:rsidP="00470575">
            <w:pPr>
              <w:jc w:val="center"/>
            </w:pPr>
            <w:r w:rsidRPr="00571A14">
              <w:t>4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4FE585" w14:textId="77777777" w:rsidR="00470575" w:rsidRPr="00571A14" w:rsidRDefault="00470575" w:rsidP="0047057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24E2FB" w14:textId="77777777" w:rsidR="00470575" w:rsidRPr="00571A14" w:rsidRDefault="00470575" w:rsidP="00470575">
            <w:r w:rsidRPr="00571A14">
              <w:t>More than 30</w:t>
            </w:r>
          </w:p>
        </w:tc>
        <w:tc>
          <w:tcPr>
            <w:tcW w:w="9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246B7B" w14:textId="77777777" w:rsidR="00470575" w:rsidRPr="00571A14" w:rsidRDefault="00470575" w:rsidP="00470575">
            <w:pPr>
              <w:jc w:val="center"/>
            </w:pPr>
            <w:r w:rsidRPr="00571A14">
              <w:t>4</w:t>
            </w:r>
          </w:p>
        </w:tc>
      </w:tr>
      <w:tr w:rsidR="00470575" w:rsidRPr="00571A14" w14:paraId="1FB02F5F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3489D70" w14:textId="77777777" w:rsidR="00470575" w:rsidRPr="00571A14" w:rsidRDefault="00470575" w:rsidP="00470575">
            <w:pPr>
              <w:rPr>
                <w:b/>
                <w:bCs/>
              </w:rPr>
            </w:pPr>
            <w:r w:rsidRPr="00571A14">
              <w:rPr>
                <w:b/>
                <w:bCs/>
              </w:rPr>
              <w:t>Difficulty: Painful emptying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CCAB00" w14:textId="77777777" w:rsidR="00470575" w:rsidRPr="00571A14" w:rsidRDefault="00470575" w:rsidP="00470575">
            <w:pPr>
              <w:jc w:val="center"/>
              <w:rPr>
                <w:b/>
                <w:bCs/>
              </w:rPr>
            </w:pPr>
            <w:r w:rsidRPr="00571A14">
              <w:rPr>
                <w:b/>
                <w:bCs/>
              </w:rPr>
              <w:t>Score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C90CA0" w14:textId="77777777" w:rsidR="00470575" w:rsidRPr="00571A14" w:rsidRDefault="00470575" w:rsidP="00470575">
            <w:pPr>
              <w:jc w:val="center"/>
              <w:rPr>
                <w:b/>
                <w:bCs/>
              </w:rPr>
            </w:pPr>
          </w:p>
        </w:tc>
        <w:tc>
          <w:tcPr>
            <w:tcW w:w="439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4F5FFB5" w14:textId="77777777" w:rsidR="00470575" w:rsidRPr="00381943" w:rsidRDefault="008E0174" w:rsidP="00470575">
            <w:pPr>
              <w:rPr>
                <w:b/>
                <w:bCs/>
              </w:rPr>
            </w:pPr>
            <w:r w:rsidRPr="00381943">
              <w:rPr>
                <w:b/>
                <w:bCs/>
              </w:rPr>
              <w:t>Attempts to empty bowels per day?</w:t>
            </w:r>
          </w:p>
        </w:tc>
        <w:tc>
          <w:tcPr>
            <w:tcW w:w="93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5FBBB1" w14:textId="77777777" w:rsidR="00470575" w:rsidRPr="00571A14" w:rsidRDefault="008E0174" w:rsidP="00470575">
            <w:pPr>
              <w:jc w:val="center"/>
            </w:pPr>
            <w:r w:rsidRPr="00571A14">
              <w:rPr>
                <w:b/>
                <w:bCs/>
              </w:rPr>
              <w:t>Score</w:t>
            </w:r>
          </w:p>
        </w:tc>
      </w:tr>
      <w:tr w:rsidR="00470575" w:rsidRPr="00571A14" w14:paraId="77ADC145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45162096" w14:textId="77777777" w:rsidR="00470575" w:rsidRPr="00571A14" w:rsidRDefault="00470575" w:rsidP="00470575">
            <w:r w:rsidRPr="00571A14">
              <w:t>Never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CECE27F" w14:textId="77777777" w:rsidR="00470575" w:rsidRPr="00571A14" w:rsidRDefault="00470575" w:rsidP="00470575">
            <w:pPr>
              <w:jc w:val="center"/>
            </w:pPr>
            <w:r w:rsidRPr="00571A14">
              <w:t>0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BA1155" w14:textId="77777777" w:rsidR="00470575" w:rsidRPr="00571A14" w:rsidRDefault="00470575" w:rsidP="0047057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B37B2A2" w14:textId="77777777" w:rsidR="00470575" w:rsidRPr="00571A14" w:rsidRDefault="008E0174" w:rsidP="00470575">
            <w:r>
              <w:t>1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2CCD901" w14:textId="77777777" w:rsidR="00470575" w:rsidRPr="00EB41A5" w:rsidRDefault="008E0174" w:rsidP="00470575">
            <w:pPr>
              <w:jc w:val="center"/>
            </w:pPr>
            <w:r w:rsidRPr="00EB41A5">
              <w:t>0</w:t>
            </w:r>
          </w:p>
        </w:tc>
      </w:tr>
      <w:tr w:rsidR="00470575" w:rsidRPr="00571A14" w14:paraId="697B713C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5FDC5FF6" w14:textId="77777777" w:rsidR="00470575" w:rsidRPr="00571A14" w:rsidRDefault="00470575" w:rsidP="00470575">
            <w:r w:rsidRPr="00571A14">
              <w:t>Rarely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45A4FCA" w14:textId="77777777" w:rsidR="00470575" w:rsidRPr="00571A14" w:rsidRDefault="00470575" w:rsidP="00470575">
            <w:pPr>
              <w:jc w:val="center"/>
            </w:pPr>
            <w:r w:rsidRPr="00571A14">
              <w:t>1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B3AFAE" w14:textId="77777777" w:rsidR="00470575" w:rsidRPr="00571A14" w:rsidRDefault="00470575" w:rsidP="0047057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3678201" w14:textId="77777777" w:rsidR="00470575" w:rsidRPr="00571A14" w:rsidRDefault="008E0174" w:rsidP="00470575">
            <w:r>
              <w:t>2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4F30108" w14:textId="77777777" w:rsidR="00470575" w:rsidRPr="00EB41A5" w:rsidRDefault="008E0174" w:rsidP="00470575">
            <w:pPr>
              <w:jc w:val="center"/>
            </w:pPr>
            <w:r w:rsidRPr="00EB41A5">
              <w:t>1</w:t>
            </w:r>
          </w:p>
        </w:tc>
      </w:tr>
      <w:tr w:rsidR="00470575" w:rsidRPr="00571A14" w14:paraId="77219B7E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3FB40920" w14:textId="77777777" w:rsidR="00470575" w:rsidRPr="00571A14" w:rsidRDefault="00470575" w:rsidP="00470575">
            <w:r w:rsidRPr="00571A14">
              <w:t>Sometimes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8CEF3E7" w14:textId="77777777" w:rsidR="00470575" w:rsidRPr="00571A14" w:rsidRDefault="00470575" w:rsidP="00470575">
            <w:pPr>
              <w:jc w:val="center"/>
            </w:pPr>
            <w:r w:rsidRPr="00571A14">
              <w:t>2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6FD89C" w14:textId="77777777" w:rsidR="00470575" w:rsidRPr="00571A14" w:rsidRDefault="00470575" w:rsidP="0047057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BD59D87" w14:textId="77777777" w:rsidR="00470575" w:rsidRPr="00571A14" w:rsidRDefault="008E0174" w:rsidP="00470575">
            <w:r>
              <w:t>3 – 4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D094179" w14:textId="77777777" w:rsidR="00470575" w:rsidRPr="00EB41A5" w:rsidRDefault="008E0174" w:rsidP="00470575">
            <w:pPr>
              <w:jc w:val="center"/>
            </w:pPr>
            <w:r w:rsidRPr="00EB41A5">
              <w:t>2</w:t>
            </w:r>
          </w:p>
        </w:tc>
      </w:tr>
      <w:tr w:rsidR="00470575" w:rsidRPr="00571A14" w14:paraId="68696877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5F571720" w14:textId="77777777" w:rsidR="00470575" w:rsidRPr="00571A14" w:rsidRDefault="00470575" w:rsidP="00470575">
            <w:r w:rsidRPr="00571A14">
              <w:t>Often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B1F0543" w14:textId="77777777" w:rsidR="00470575" w:rsidRPr="00571A14" w:rsidRDefault="00470575" w:rsidP="00470575">
            <w:pPr>
              <w:jc w:val="center"/>
            </w:pPr>
            <w:r w:rsidRPr="00571A14">
              <w:t>3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199EA0" w14:textId="77777777" w:rsidR="00470575" w:rsidRPr="00571A14" w:rsidRDefault="00470575" w:rsidP="0047057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1E73E4F" w14:textId="77777777" w:rsidR="00470575" w:rsidRPr="00571A14" w:rsidRDefault="008E0174" w:rsidP="00470575">
            <w:r>
              <w:t xml:space="preserve">5 – 6 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F4E42E7" w14:textId="77777777" w:rsidR="00470575" w:rsidRPr="00EB41A5" w:rsidRDefault="008E0174" w:rsidP="00470575">
            <w:pPr>
              <w:jc w:val="center"/>
            </w:pPr>
            <w:r w:rsidRPr="00EB41A5">
              <w:t>3</w:t>
            </w:r>
          </w:p>
        </w:tc>
      </w:tr>
      <w:tr w:rsidR="00470575" w:rsidRPr="00571A14" w14:paraId="1E49C80B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  <w:bottom w:val="single" w:sz="4" w:space="0" w:color="auto"/>
            </w:tcBorders>
          </w:tcPr>
          <w:p w14:paraId="2ED98130" w14:textId="77777777" w:rsidR="00470575" w:rsidRPr="00571A14" w:rsidRDefault="00470575" w:rsidP="00470575">
            <w:r w:rsidRPr="00571A14">
              <w:t>Always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693DCDC0" w14:textId="77777777" w:rsidR="00470575" w:rsidRPr="00571A14" w:rsidRDefault="00470575" w:rsidP="00470575">
            <w:pPr>
              <w:jc w:val="center"/>
            </w:pPr>
            <w:r w:rsidRPr="00571A14">
              <w:t>4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0B2B40" w14:textId="77777777" w:rsidR="00470575" w:rsidRPr="00571A14" w:rsidRDefault="00470575" w:rsidP="0047057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86EA53" w14:textId="77777777" w:rsidR="00470575" w:rsidRPr="00571A14" w:rsidRDefault="008E0174" w:rsidP="00470575">
            <w:r>
              <w:t>&gt; 6</w:t>
            </w:r>
          </w:p>
        </w:tc>
        <w:tc>
          <w:tcPr>
            <w:tcW w:w="9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D85535" w14:textId="77777777" w:rsidR="00470575" w:rsidRPr="00EB41A5" w:rsidRDefault="008E0174" w:rsidP="00470575">
            <w:pPr>
              <w:jc w:val="center"/>
            </w:pPr>
            <w:r w:rsidRPr="00EB41A5">
              <w:t>4</w:t>
            </w:r>
          </w:p>
        </w:tc>
      </w:tr>
      <w:tr w:rsidR="00BD2198" w:rsidRPr="00571A14" w14:paraId="5A8C5047" w14:textId="77777777" w:rsidTr="00EB41A5">
        <w:trPr>
          <w:gridAfter w:val="2"/>
          <w:wAfter w:w="5327" w:type="dxa"/>
          <w:trHeight w:val="318"/>
        </w:trPr>
        <w:tc>
          <w:tcPr>
            <w:tcW w:w="424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F8C1628" w14:textId="77777777" w:rsidR="00BD2198" w:rsidRPr="00571A14" w:rsidRDefault="00BD2198" w:rsidP="00BD2198">
            <w:pPr>
              <w:rPr>
                <w:b/>
                <w:bCs/>
              </w:rPr>
            </w:pPr>
            <w:proofErr w:type="spellStart"/>
            <w:r w:rsidRPr="00571A14">
              <w:rPr>
                <w:b/>
                <w:bCs/>
              </w:rPr>
              <w:t>Completeness</w:t>
            </w:r>
            <w:proofErr w:type="spellEnd"/>
            <w:r w:rsidRPr="00571A14">
              <w:rPr>
                <w:b/>
                <w:bCs/>
              </w:rPr>
              <w:t xml:space="preserve">: Feeling </w:t>
            </w:r>
            <w:proofErr w:type="spellStart"/>
            <w:r w:rsidRPr="00571A14">
              <w:rPr>
                <w:b/>
                <w:bCs/>
              </w:rPr>
              <w:t>of</w:t>
            </w:r>
            <w:proofErr w:type="spellEnd"/>
            <w:r w:rsidRPr="00571A14">
              <w:rPr>
                <w:b/>
                <w:bCs/>
              </w:rPr>
              <w:t xml:space="preserve"> </w:t>
            </w:r>
            <w:proofErr w:type="spellStart"/>
            <w:r w:rsidRPr="00571A14">
              <w:rPr>
                <w:b/>
                <w:bCs/>
              </w:rPr>
              <w:t>incompleteness</w:t>
            </w:r>
            <w:proofErr w:type="spellEnd"/>
            <w:r w:rsidRPr="00571A14">
              <w:rPr>
                <w:b/>
                <w:bCs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3AACF0" w14:textId="77777777" w:rsidR="00BD2198" w:rsidRPr="00571A14" w:rsidRDefault="00BD2198" w:rsidP="00BD2198">
            <w:pPr>
              <w:jc w:val="center"/>
              <w:rPr>
                <w:b/>
                <w:bCs/>
              </w:rPr>
            </w:pPr>
            <w:r w:rsidRPr="00571A14">
              <w:rPr>
                <w:b/>
                <w:bCs/>
              </w:rPr>
              <w:t>Score</w:t>
            </w:r>
          </w:p>
        </w:tc>
        <w:tc>
          <w:tcPr>
            <w:tcW w:w="42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0933B3" w14:textId="77777777" w:rsidR="00BD2198" w:rsidRPr="00571A14" w:rsidRDefault="00BD2198" w:rsidP="00BD2198">
            <w:pPr>
              <w:jc w:val="center"/>
              <w:rPr>
                <w:b/>
                <w:bCs/>
              </w:rPr>
            </w:pPr>
          </w:p>
        </w:tc>
        <w:tc>
          <w:tcPr>
            <w:tcW w:w="439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61142ED" w14:textId="2FEC3632" w:rsidR="00BD2198" w:rsidRPr="00381943" w:rsidRDefault="00BD2198" w:rsidP="00BD2198">
            <w:pPr>
              <w:rPr>
                <w:b/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416354" w14:textId="77777777" w:rsidR="00BD2198" w:rsidRPr="00571A14" w:rsidRDefault="00BD2198" w:rsidP="00BD2198">
            <w:pPr>
              <w:jc w:val="center"/>
            </w:pPr>
            <w:r w:rsidRPr="00571A14">
              <w:rPr>
                <w:b/>
                <w:bCs/>
              </w:rPr>
              <w:t>Score</w:t>
            </w:r>
          </w:p>
        </w:tc>
      </w:tr>
      <w:tr w:rsidR="00BD2198" w:rsidRPr="00571A14" w14:paraId="38D2E08F" w14:textId="77777777" w:rsidTr="00EB41A5">
        <w:trPr>
          <w:gridAfter w:val="2"/>
          <w:wAfter w:w="5327" w:type="dxa"/>
          <w:trHeight w:val="95"/>
        </w:trPr>
        <w:tc>
          <w:tcPr>
            <w:tcW w:w="424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3F08790" w14:textId="77777777" w:rsidR="00BD2198" w:rsidRPr="00571A14" w:rsidRDefault="00BD2198" w:rsidP="00BD2198">
            <w:pPr>
              <w:rPr>
                <w:b/>
                <w:bCs/>
              </w:rPr>
            </w:pPr>
            <w:r w:rsidRPr="00571A14">
              <w:rPr>
                <w:b/>
                <w:bCs/>
              </w:rPr>
              <w:t>Emptying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D8D7C00" w14:textId="77777777" w:rsidR="00BD2198" w:rsidRPr="00571A14" w:rsidRDefault="00BD2198" w:rsidP="00BD2198">
            <w:pPr>
              <w:rPr>
                <w:b/>
                <w:bCs/>
              </w:rPr>
            </w:pPr>
          </w:p>
        </w:tc>
        <w:tc>
          <w:tcPr>
            <w:tcW w:w="4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DAD9ED" w14:textId="77777777" w:rsidR="00BD2198" w:rsidRPr="00571A14" w:rsidRDefault="00BD2198" w:rsidP="00BD2198">
            <w:pPr>
              <w:jc w:val="center"/>
              <w:rPr>
                <w:b/>
                <w:bCs/>
              </w:rPr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1E72F57" w14:textId="416DE4B8" w:rsidR="00BD2198" w:rsidRPr="00BD2198" w:rsidRDefault="00BD2198" w:rsidP="00BD2198">
            <w:pPr>
              <w:rPr>
                <w:b/>
                <w:bCs/>
              </w:rPr>
            </w:pPr>
            <w:r w:rsidRPr="00BD2198">
              <w:rPr>
                <w:b/>
                <w:bCs/>
              </w:rPr>
              <w:t xml:space="preserve">How </w:t>
            </w:r>
            <w:proofErr w:type="spellStart"/>
            <w:r w:rsidRPr="00BD2198">
              <w:rPr>
                <w:b/>
                <w:bCs/>
              </w:rPr>
              <w:t>often</w:t>
            </w:r>
            <w:proofErr w:type="spellEnd"/>
            <w:r w:rsidRPr="00BD2198">
              <w:rPr>
                <w:b/>
                <w:bCs/>
              </w:rPr>
              <w:t xml:space="preserve"> do </w:t>
            </w:r>
            <w:proofErr w:type="spellStart"/>
            <w:r w:rsidRPr="00BD2198">
              <w:rPr>
                <w:b/>
                <w:bCs/>
              </w:rPr>
              <w:t>you</w:t>
            </w:r>
            <w:proofErr w:type="spellEnd"/>
            <w:r w:rsidRPr="00BD2198">
              <w:rPr>
                <w:b/>
                <w:bCs/>
              </w:rPr>
              <w:t xml:space="preserve"> </w:t>
            </w:r>
            <w:proofErr w:type="spellStart"/>
            <w:r w:rsidRPr="00BD2198">
              <w:rPr>
                <w:b/>
                <w:bCs/>
              </w:rPr>
              <w:t>use</w:t>
            </w:r>
            <w:proofErr w:type="spellEnd"/>
            <w:r w:rsidRPr="00BD2198">
              <w:rPr>
                <w:b/>
                <w:bCs/>
              </w:rPr>
              <w:t xml:space="preserve"> </w:t>
            </w:r>
            <w:proofErr w:type="spellStart"/>
            <w:r w:rsidRPr="00BD2198">
              <w:rPr>
                <w:b/>
                <w:bCs/>
              </w:rPr>
              <w:t>your</w:t>
            </w:r>
            <w:proofErr w:type="spellEnd"/>
            <w:r w:rsidRPr="00BD2198">
              <w:rPr>
                <w:b/>
                <w:bCs/>
              </w:rPr>
              <w:t xml:space="preserve"> </w:t>
            </w:r>
            <w:proofErr w:type="spellStart"/>
            <w:r w:rsidRPr="00BD2198">
              <w:rPr>
                <w:b/>
                <w:bCs/>
              </w:rPr>
              <w:t>hand</w:t>
            </w:r>
            <w:proofErr w:type="spellEnd"/>
            <w:r w:rsidRPr="00BD2198">
              <w:rPr>
                <w:b/>
                <w:bCs/>
              </w:rPr>
              <w:t xml:space="preserve"> </w:t>
            </w:r>
            <w:proofErr w:type="spellStart"/>
            <w:r w:rsidRPr="00BD2198">
              <w:rPr>
                <w:b/>
                <w:bCs/>
              </w:rPr>
              <w:t>or</w:t>
            </w:r>
            <w:proofErr w:type="spellEnd"/>
            <w:r w:rsidRPr="00BD2198">
              <w:rPr>
                <w:b/>
                <w:bCs/>
              </w:rPr>
              <w:t xml:space="preserve"> </w:t>
            </w:r>
            <w:proofErr w:type="spellStart"/>
            <w:r w:rsidRPr="00BD2198">
              <w:rPr>
                <w:b/>
                <w:bCs/>
              </w:rPr>
              <w:t>finger</w:t>
            </w:r>
            <w:proofErr w:type="spellEnd"/>
            <w:r w:rsidRPr="00BD2198">
              <w:rPr>
                <w:b/>
                <w:bCs/>
              </w:rPr>
              <w:t xml:space="preserve"> </w:t>
            </w:r>
            <w:proofErr w:type="spellStart"/>
            <w:r w:rsidRPr="00BD2198">
              <w:rPr>
                <w:b/>
                <w:bCs/>
              </w:rPr>
              <w:t>to</w:t>
            </w:r>
            <w:proofErr w:type="spellEnd"/>
            <w:r w:rsidRPr="00BD2198">
              <w:rPr>
                <w:b/>
                <w:bCs/>
              </w:rPr>
              <w:t xml:space="preserve"> </w:t>
            </w:r>
            <w:proofErr w:type="spellStart"/>
            <w:r w:rsidRPr="00BD2198">
              <w:rPr>
                <w:b/>
                <w:bCs/>
              </w:rPr>
              <w:t>enable</w:t>
            </w:r>
            <w:proofErr w:type="spellEnd"/>
            <w:r w:rsidRPr="00BD2198">
              <w:rPr>
                <w:b/>
                <w:bCs/>
              </w:rPr>
              <w:t xml:space="preserve"> </w:t>
            </w:r>
            <w:proofErr w:type="spellStart"/>
            <w:r w:rsidRPr="00BD2198">
              <w:rPr>
                <w:b/>
                <w:bCs/>
              </w:rPr>
              <w:t>defecation</w:t>
            </w:r>
            <w:proofErr w:type="spellEnd"/>
            <w:r w:rsidRPr="00BD2198">
              <w:rPr>
                <w:b/>
                <w:bCs/>
              </w:rPr>
              <w:t xml:space="preserve">?  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D0FF912" w14:textId="77777777" w:rsidR="00BD2198" w:rsidRPr="00571A14" w:rsidRDefault="00BD2198" w:rsidP="00BD2198">
            <w:pPr>
              <w:jc w:val="center"/>
            </w:pPr>
          </w:p>
        </w:tc>
      </w:tr>
      <w:tr w:rsidR="00470575" w:rsidRPr="00571A14" w14:paraId="73FE0AD8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0CFDB08F" w14:textId="77777777" w:rsidR="00470575" w:rsidRPr="00571A14" w:rsidRDefault="00470575" w:rsidP="00470575">
            <w:r w:rsidRPr="00571A14">
              <w:t>Never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B6B12EC" w14:textId="77777777" w:rsidR="00470575" w:rsidRPr="00571A14" w:rsidRDefault="00470575" w:rsidP="00470575">
            <w:pPr>
              <w:jc w:val="center"/>
            </w:pPr>
            <w:r w:rsidRPr="00571A14">
              <w:t>0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C1D1AF" w14:textId="77777777" w:rsidR="00470575" w:rsidRPr="00571A14" w:rsidRDefault="00470575" w:rsidP="0047057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795FA6C" w14:textId="77777777" w:rsidR="00470575" w:rsidRPr="00381943" w:rsidRDefault="00381943" w:rsidP="00470575">
            <w:r w:rsidRPr="00381943">
              <w:t>Never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FB4BE87" w14:textId="77777777" w:rsidR="00470575" w:rsidRPr="00EB41A5" w:rsidRDefault="00D14F56" w:rsidP="00470575">
            <w:pPr>
              <w:jc w:val="center"/>
            </w:pPr>
            <w:r w:rsidRPr="00EB41A5">
              <w:t>0</w:t>
            </w:r>
          </w:p>
        </w:tc>
      </w:tr>
      <w:tr w:rsidR="00470575" w:rsidRPr="00571A14" w14:paraId="24D8F778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73F2FD72" w14:textId="77777777" w:rsidR="00470575" w:rsidRPr="00571A14" w:rsidRDefault="00470575" w:rsidP="00470575">
            <w:r w:rsidRPr="00571A14">
              <w:t>Rarely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BF1FDB8" w14:textId="77777777" w:rsidR="00470575" w:rsidRPr="00571A14" w:rsidRDefault="00470575" w:rsidP="00470575">
            <w:pPr>
              <w:jc w:val="center"/>
            </w:pPr>
            <w:r w:rsidRPr="00571A14">
              <w:t>1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9F46B3" w14:textId="77777777" w:rsidR="00470575" w:rsidRPr="00571A14" w:rsidRDefault="00470575" w:rsidP="0047057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268061E" w14:textId="77777777" w:rsidR="00470575" w:rsidRPr="00571A14" w:rsidRDefault="00381943" w:rsidP="00381943">
            <w:r>
              <w:t>Once a month to once a week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BBF4C24" w14:textId="77777777" w:rsidR="00470575" w:rsidRPr="00EB41A5" w:rsidRDefault="00D14F56" w:rsidP="00470575">
            <w:pPr>
              <w:jc w:val="center"/>
            </w:pPr>
            <w:r w:rsidRPr="00EB41A5">
              <w:t>1</w:t>
            </w:r>
          </w:p>
        </w:tc>
      </w:tr>
      <w:tr w:rsidR="00470575" w:rsidRPr="00571A14" w14:paraId="2E27541F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329A80D9" w14:textId="77777777" w:rsidR="00470575" w:rsidRPr="00571A14" w:rsidRDefault="00470575" w:rsidP="00470575">
            <w:r w:rsidRPr="00571A14">
              <w:t>Sometimes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C4DDEE5" w14:textId="77777777" w:rsidR="00470575" w:rsidRPr="00571A14" w:rsidRDefault="00470575" w:rsidP="00470575">
            <w:pPr>
              <w:jc w:val="center"/>
            </w:pPr>
            <w:r w:rsidRPr="00571A14">
              <w:t>2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6CDDC6" w14:textId="77777777" w:rsidR="00470575" w:rsidRPr="00571A14" w:rsidRDefault="00470575" w:rsidP="0047057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5849BAB" w14:textId="77777777" w:rsidR="00470575" w:rsidRPr="00571A14" w:rsidRDefault="00381943" w:rsidP="00470575">
            <w:r w:rsidRPr="00381943">
              <w:t>Once a week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B54C570" w14:textId="77777777" w:rsidR="00470575" w:rsidRPr="00EB41A5" w:rsidRDefault="00D14F56" w:rsidP="00470575">
            <w:pPr>
              <w:jc w:val="center"/>
            </w:pPr>
            <w:r w:rsidRPr="00EB41A5">
              <w:t>2</w:t>
            </w:r>
          </w:p>
        </w:tc>
      </w:tr>
      <w:tr w:rsidR="00470575" w:rsidRPr="00571A14" w14:paraId="03FD3353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35D2FB9C" w14:textId="77777777" w:rsidR="00470575" w:rsidRPr="00571A14" w:rsidRDefault="00470575" w:rsidP="00470575">
            <w:r w:rsidRPr="00571A14">
              <w:t>Often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A0B5B0C" w14:textId="77777777" w:rsidR="00470575" w:rsidRPr="00571A14" w:rsidRDefault="00470575" w:rsidP="00470575">
            <w:pPr>
              <w:jc w:val="center"/>
            </w:pPr>
            <w:r w:rsidRPr="00571A14">
              <w:t>3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B0D139" w14:textId="77777777" w:rsidR="00470575" w:rsidRPr="00571A14" w:rsidRDefault="00470575" w:rsidP="0047057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A5746E8" w14:textId="77777777" w:rsidR="00470575" w:rsidRPr="00571A14" w:rsidRDefault="00381943" w:rsidP="00470575">
            <w:r w:rsidRPr="00381943">
              <w:t>2–3 times per week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1480BE5" w14:textId="77777777" w:rsidR="00470575" w:rsidRPr="00EB41A5" w:rsidRDefault="00D14F56" w:rsidP="00470575">
            <w:pPr>
              <w:jc w:val="center"/>
            </w:pPr>
            <w:r w:rsidRPr="00EB41A5">
              <w:t>3</w:t>
            </w:r>
          </w:p>
        </w:tc>
      </w:tr>
      <w:tr w:rsidR="00470575" w:rsidRPr="00571A14" w14:paraId="15E7B655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  <w:bottom w:val="single" w:sz="4" w:space="0" w:color="auto"/>
            </w:tcBorders>
          </w:tcPr>
          <w:p w14:paraId="23A6B68B" w14:textId="77777777" w:rsidR="00470575" w:rsidRPr="00571A14" w:rsidRDefault="00470575" w:rsidP="00470575">
            <w:r w:rsidRPr="00571A14">
              <w:t>Always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4DB5BF99" w14:textId="77777777" w:rsidR="00470575" w:rsidRPr="00571A14" w:rsidRDefault="00470575" w:rsidP="00470575">
            <w:pPr>
              <w:jc w:val="center"/>
            </w:pPr>
            <w:r w:rsidRPr="00571A14">
              <w:t>4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8426E6" w14:textId="77777777" w:rsidR="00470575" w:rsidRPr="00571A14" w:rsidRDefault="00470575" w:rsidP="0047057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8D528FB" w14:textId="77777777" w:rsidR="00470575" w:rsidRPr="00571A14" w:rsidRDefault="00381943" w:rsidP="00470575">
            <w:r w:rsidRPr="00381943">
              <w:t>Always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49226D0" w14:textId="77777777" w:rsidR="00470575" w:rsidRPr="00EB41A5" w:rsidRDefault="00D14F56" w:rsidP="00470575">
            <w:pPr>
              <w:jc w:val="center"/>
            </w:pPr>
            <w:r w:rsidRPr="00EB41A5">
              <w:t>4</w:t>
            </w:r>
          </w:p>
        </w:tc>
      </w:tr>
      <w:tr w:rsidR="00EB41A5" w:rsidRPr="00571A14" w14:paraId="0B967195" w14:textId="77777777" w:rsidTr="00EB41A5">
        <w:trPr>
          <w:gridAfter w:val="2"/>
          <w:wAfter w:w="5327" w:type="dxa"/>
          <w:trHeight w:val="347"/>
        </w:trPr>
        <w:tc>
          <w:tcPr>
            <w:tcW w:w="424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54A9A44" w14:textId="77777777" w:rsidR="00EB41A5" w:rsidRDefault="00EB41A5" w:rsidP="00470575">
            <w:pPr>
              <w:rPr>
                <w:b/>
                <w:bCs/>
              </w:rPr>
            </w:pPr>
            <w:r w:rsidRPr="00571A14">
              <w:rPr>
                <w:b/>
                <w:bCs/>
              </w:rPr>
              <w:t>Failure: Unsuccessful attempts to empty the bladder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0D162B" w14:textId="77777777" w:rsidR="00EB41A5" w:rsidRPr="00571A14" w:rsidRDefault="00EB41A5" w:rsidP="00470575">
            <w:pPr>
              <w:rPr>
                <w:b/>
                <w:bCs/>
              </w:rPr>
            </w:pPr>
            <w:r w:rsidRPr="00571A14">
              <w:rPr>
                <w:b/>
                <w:bCs/>
              </w:rPr>
              <w:t>Score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184603" w14:textId="77777777" w:rsidR="00EB41A5" w:rsidRPr="00571A14" w:rsidRDefault="00EB41A5" w:rsidP="00470575">
            <w:pPr>
              <w:jc w:val="center"/>
              <w:rPr>
                <w:b/>
                <w:bCs/>
              </w:rPr>
            </w:pPr>
          </w:p>
        </w:tc>
        <w:tc>
          <w:tcPr>
            <w:tcW w:w="439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542CB7E" w14:textId="77777777" w:rsidR="00EB41A5" w:rsidRPr="007013A9" w:rsidRDefault="00EB41A5" w:rsidP="00470575">
            <w:pPr>
              <w:rPr>
                <w:b/>
                <w:bCs/>
              </w:rPr>
            </w:pPr>
            <w:r w:rsidRPr="007013A9">
              <w:rPr>
                <w:b/>
                <w:bCs/>
              </w:rPr>
              <w:t>Do you take laxatives?</w:t>
            </w:r>
          </w:p>
        </w:tc>
        <w:tc>
          <w:tcPr>
            <w:tcW w:w="93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85518D" w14:textId="77777777" w:rsidR="00EB41A5" w:rsidRPr="00571A14" w:rsidRDefault="00EB41A5" w:rsidP="00470575">
            <w:pPr>
              <w:jc w:val="center"/>
            </w:pPr>
            <w:r w:rsidRPr="00571A14">
              <w:rPr>
                <w:b/>
                <w:bCs/>
              </w:rPr>
              <w:t>Score</w:t>
            </w:r>
          </w:p>
        </w:tc>
      </w:tr>
      <w:tr w:rsidR="00EB41A5" w:rsidRPr="00571A14" w14:paraId="72780B4F" w14:textId="77777777" w:rsidTr="00EB41A5">
        <w:trPr>
          <w:gridAfter w:val="2"/>
          <w:wAfter w:w="5327" w:type="dxa"/>
          <w:trHeight w:val="268"/>
        </w:trPr>
        <w:tc>
          <w:tcPr>
            <w:tcW w:w="424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5900F36" w14:textId="77777777" w:rsidR="00EB41A5" w:rsidRPr="00571A14" w:rsidRDefault="00EB41A5" w:rsidP="00EB41A5">
            <w:pPr>
              <w:rPr>
                <w:b/>
                <w:bCs/>
              </w:rPr>
            </w:pPr>
            <w:r w:rsidRPr="00571A14">
              <w:rPr>
                <w:b/>
                <w:bCs/>
              </w:rPr>
              <w:t>/24 hours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2A4594B" w14:textId="77777777" w:rsidR="00EB41A5" w:rsidRPr="00571A14" w:rsidRDefault="00EB41A5" w:rsidP="00EB41A5">
            <w:pPr>
              <w:rPr>
                <w:b/>
                <w:bCs/>
              </w:rPr>
            </w:pP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026173" w14:textId="77777777" w:rsidR="00EB41A5" w:rsidRPr="00571A14" w:rsidRDefault="00EB41A5" w:rsidP="00EB41A5">
            <w:pPr>
              <w:rPr>
                <w:b/>
                <w:bCs/>
              </w:rPr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4612C07" w14:textId="77777777" w:rsidR="00EB41A5" w:rsidRPr="00381943" w:rsidRDefault="00EB41A5" w:rsidP="00EB41A5">
            <w:r w:rsidRPr="00381943">
              <w:t>Never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EE2EBAC" w14:textId="77777777" w:rsidR="00EB41A5" w:rsidRPr="00EB41A5" w:rsidRDefault="00EB41A5" w:rsidP="00EB41A5">
            <w:pPr>
              <w:jc w:val="center"/>
            </w:pPr>
            <w:r w:rsidRPr="00EB41A5">
              <w:t>0</w:t>
            </w:r>
          </w:p>
        </w:tc>
      </w:tr>
      <w:tr w:rsidR="00EB41A5" w:rsidRPr="00571A14" w14:paraId="5BC82B3C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0256D023" w14:textId="77777777" w:rsidR="00EB41A5" w:rsidRPr="00571A14" w:rsidRDefault="00EB41A5" w:rsidP="00EB41A5">
            <w:r w:rsidRPr="00571A14">
              <w:t>Never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77B7AB2" w14:textId="77777777" w:rsidR="00EB41A5" w:rsidRPr="00571A14" w:rsidRDefault="00EB41A5" w:rsidP="00EB41A5">
            <w:pPr>
              <w:jc w:val="center"/>
            </w:pPr>
            <w:r w:rsidRPr="00571A14">
              <w:t>0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1EF069" w14:textId="77777777" w:rsidR="00EB41A5" w:rsidRPr="00571A14" w:rsidRDefault="00EB41A5" w:rsidP="00EB41A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8F9AC49" w14:textId="77777777" w:rsidR="00EB41A5" w:rsidRPr="00571A14" w:rsidRDefault="00EB41A5" w:rsidP="00EB41A5">
            <w:r>
              <w:t>Once a month to once a week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D533293" w14:textId="77777777" w:rsidR="00EB41A5" w:rsidRPr="00EB41A5" w:rsidRDefault="00EB41A5" w:rsidP="00EB41A5">
            <w:pPr>
              <w:jc w:val="center"/>
            </w:pPr>
            <w:r w:rsidRPr="00EB41A5">
              <w:t>1</w:t>
            </w:r>
          </w:p>
        </w:tc>
      </w:tr>
      <w:tr w:rsidR="00EB41A5" w:rsidRPr="00571A14" w14:paraId="36510354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292F83FA" w14:textId="77777777" w:rsidR="00EB41A5" w:rsidRPr="00571A14" w:rsidRDefault="00EB41A5" w:rsidP="00EB41A5">
            <w:r w:rsidRPr="00571A14">
              <w:t>1-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EE6C5DE" w14:textId="77777777" w:rsidR="00EB41A5" w:rsidRPr="00571A14" w:rsidRDefault="00EB41A5" w:rsidP="00EB41A5">
            <w:pPr>
              <w:jc w:val="center"/>
            </w:pPr>
            <w:r w:rsidRPr="00571A14">
              <w:t>1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41AA65" w14:textId="77777777" w:rsidR="00EB41A5" w:rsidRPr="00571A14" w:rsidRDefault="00EB41A5" w:rsidP="00EB41A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032A8E0" w14:textId="77777777" w:rsidR="00EB41A5" w:rsidRPr="00571A14" w:rsidRDefault="00EB41A5" w:rsidP="00EB41A5">
            <w:r w:rsidRPr="00381943">
              <w:t>Once a week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2857E74" w14:textId="77777777" w:rsidR="00EB41A5" w:rsidRPr="00EB41A5" w:rsidRDefault="00EB41A5" w:rsidP="00EB41A5">
            <w:pPr>
              <w:jc w:val="center"/>
            </w:pPr>
            <w:r w:rsidRPr="00EB41A5">
              <w:t>2</w:t>
            </w:r>
          </w:p>
        </w:tc>
      </w:tr>
      <w:tr w:rsidR="00EB41A5" w:rsidRPr="00571A14" w14:paraId="5AC18051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5CF98987" w14:textId="77777777" w:rsidR="00EB41A5" w:rsidRPr="00571A14" w:rsidRDefault="00EB41A5" w:rsidP="00EB41A5">
            <w:r w:rsidRPr="00571A14">
              <w:t>3-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C1DDBFA" w14:textId="77777777" w:rsidR="00EB41A5" w:rsidRPr="00571A14" w:rsidRDefault="00EB41A5" w:rsidP="00EB41A5">
            <w:pPr>
              <w:jc w:val="center"/>
            </w:pPr>
            <w:r w:rsidRPr="00571A14">
              <w:t>2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8D0127" w14:textId="77777777" w:rsidR="00EB41A5" w:rsidRPr="00571A14" w:rsidRDefault="00EB41A5" w:rsidP="00EB41A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C720E68" w14:textId="77777777" w:rsidR="00EB41A5" w:rsidRPr="00571A14" w:rsidRDefault="00EB41A5" w:rsidP="00EB41A5">
            <w:r w:rsidRPr="00381943">
              <w:t>2–3 times per week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E9F926F" w14:textId="77777777" w:rsidR="00EB41A5" w:rsidRPr="00EB41A5" w:rsidRDefault="00EB41A5" w:rsidP="00EB41A5">
            <w:pPr>
              <w:jc w:val="center"/>
            </w:pPr>
            <w:r w:rsidRPr="00EB41A5">
              <w:t>3</w:t>
            </w:r>
          </w:p>
        </w:tc>
      </w:tr>
      <w:tr w:rsidR="00EB41A5" w:rsidRPr="00571A14" w14:paraId="713AB64C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4C649504" w14:textId="77777777" w:rsidR="00EB41A5" w:rsidRPr="00571A14" w:rsidRDefault="00EB41A5" w:rsidP="00EB41A5">
            <w:r w:rsidRPr="00571A14">
              <w:t>6-9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9B5A261" w14:textId="77777777" w:rsidR="00EB41A5" w:rsidRPr="00571A14" w:rsidRDefault="00EB41A5" w:rsidP="00EB41A5">
            <w:pPr>
              <w:jc w:val="center"/>
            </w:pPr>
            <w:r w:rsidRPr="00571A14">
              <w:t>3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233A9B" w14:textId="77777777" w:rsidR="00EB41A5" w:rsidRPr="00571A14" w:rsidRDefault="00EB41A5" w:rsidP="00EB41A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8C1E34" w14:textId="77777777" w:rsidR="00EB41A5" w:rsidRPr="00571A14" w:rsidRDefault="00EB41A5" w:rsidP="00EB41A5">
            <w:r w:rsidRPr="00381943">
              <w:t>Always</w:t>
            </w:r>
          </w:p>
        </w:tc>
        <w:tc>
          <w:tcPr>
            <w:tcW w:w="9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6F9F2F" w14:textId="77777777" w:rsidR="00EB41A5" w:rsidRPr="00EB41A5" w:rsidRDefault="00EB41A5" w:rsidP="00EB41A5">
            <w:pPr>
              <w:jc w:val="center"/>
            </w:pPr>
            <w:r w:rsidRPr="00EB41A5">
              <w:t>4</w:t>
            </w:r>
          </w:p>
        </w:tc>
      </w:tr>
      <w:tr w:rsidR="00EB41A5" w:rsidRPr="00571A14" w14:paraId="77ABAAB1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  <w:bottom w:val="single" w:sz="4" w:space="0" w:color="auto"/>
            </w:tcBorders>
          </w:tcPr>
          <w:p w14:paraId="747074D9" w14:textId="77777777" w:rsidR="00EB41A5" w:rsidRPr="00571A14" w:rsidRDefault="00EB41A5" w:rsidP="00D14F56">
            <w:r w:rsidRPr="00571A14">
              <w:t>More than 9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193F90C3" w14:textId="77777777" w:rsidR="00EB41A5" w:rsidRPr="00571A14" w:rsidRDefault="00EB41A5" w:rsidP="00D14F56">
            <w:pPr>
              <w:jc w:val="center"/>
            </w:pPr>
            <w:r w:rsidRPr="00571A14">
              <w:t>4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A139EB" w14:textId="77777777" w:rsidR="00EB41A5" w:rsidRPr="00571A14" w:rsidRDefault="00EB41A5" w:rsidP="00D14F56">
            <w:pPr>
              <w:jc w:val="center"/>
            </w:pPr>
          </w:p>
        </w:tc>
        <w:tc>
          <w:tcPr>
            <w:tcW w:w="439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237C53C" w14:textId="77777777" w:rsidR="00EB41A5" w:rsidRPr="007013A9" w:rsidRDefault="00EB41A5" w:rsidP="00D14F56">
            <w:pPr>
              <w:rPr>
                <w:b/>
                <w:bCs/>
              </w:rPr>
            </w:pPr>
            <w:r w:rsidRPr="007013A9">
              <w:rPr>
                <w:b/>
                <w:bCs/>
              </w:rPr>
              <w:t>Do you use enemas? (Klysma)</w:t>
            </w:r>
          </w:p>
        </w:tc>
        <w:tc>
          <w:tcPr>
            <w:tcW w:w="93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9678F9" w14:textId="77777777" w:rsidR="00EB41A5" w:rsidRPr="00571A14" w:rsidRDefault="00EB41A5" w:rsidP="00D14F56">
            <w:pPr>
              <w:jc w:val="center"/>
            </w:pPr>
            <w:r w:rsidRPr="00571A14">
              <w:rPr>
                <w:b/>
                <w:bCs/>
              </w:rPr>
              <w:t>Score</w:t>
            </w:r>
          </w:p>
        </w:tc>
      </w:tr>
      <w:tr w:rsidR="00EB41A5" w:rsidRPr="00571A14" w14:paraId="7F0B3F62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FC03806" w14:textId="77777777" w:rsidR="00EB41A5" w:rsidRPr="00571A14" w:rsidRDefault="00EB41A5" w:rsidP="00EB41A5">
            <w:pPr>
              <w:rPr>
                <w:b/>
                <w:bCs/>
              </w:rPr>
            </w:pPr>
            <w:r w:rsidRPr="00571A14">
              <w:rPr>
                <w:b/>
                <w:bCs/>
              </w:rPr>
              <w:t>Pain: Abdomen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31EB0F" w14:textId="77777777" w:rsidR="00EB41A5" w:rsidRPr="00571A14" w:rsidRDefault="00EB41A5" w:rsidP="00EB41A5">
            <w:pPr>
              <w:jc w:val="center"/>
              <w:rPr>
                <w:b/>
                <w:bCs/>
              </w:rPr>
            </w:pPr>
            <w:r w:rsidRPr="00571A14">
              <w:rPr>
                <w:b/>
                <w:bCs/>
              </w:rPr>
              <w:t>Score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139716" w14:textId="77777777" w:rsidR="00EB41A5" w:rsidRPr="00571A14" w:rsidRDefault="00EB41A5" w:rsidP="00EB41A5">
            <w:pPr>
              <w:jc w:val="center"/>
              <w:rPr>
                <w:b/>
                <w:bCs/>
              </w:rPr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497EB67" w14:textId="77777777" w:rsidR="00EB41A5" w:rsidRPr="00381943" w:rsidRDefault="00EB41A5" w:rsidP="00EB41A5">
            <w:r w:rsidRPr="00381943">
              <w:t>Never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32EA20B" w14:textId="77777777" w:rsidR="00EB41A5" w:rsidRPr="00EB41A5" w:rsidRDefault="00EB41A5" w:rsidP="00EB41A5">
            <w:pPr>
              <w:jc w:val="center"/>
            </w:pPr>
            <w:r w:rsidRPr="00EB41A5">
              <w:t>0</w:t>
            </w:r>
          </w:p>
        </w:tc>
      </w:tr>
      <w:tr w:rsidR="00EB41A5" w:rsidRPr="00571A14" w14:paraId="536ADF31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6D8B8610" w14:textId="77777777" w:rsidR="00EB41A5" w:rsidRPr="00571A14" w:rsidRDefault="00EB41A5" w:rsidP="00EB41A5">
            <w:r w:rsidRPr="00571A14">
              <w:t>Never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CA31092" w14:textId="77777777" w:rsidR="00EB41A5" w:rsidRPr="00571A14" w:rsidRDefault="00EB41A5" w:rsidP="00EB41A5">
            <w:pPr>
              <w:jc w:val="center"/>
            </w:pPr>
            <w:r w:rsidRPr="00571A14">
              <w:t>0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BF7526" w14:textId="77777777" w:rsidR="00EB41A5" w:rsidRPr="00571A14" w:rsidRDefault="00EB41A5" w:rsidP="00EB41A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9FE10EA" w14:textId="77777777" w:rsidR="00EB41A5" w:rsidRPr="00571A14" w:rsidRDefault="00EB41A5" w:rsidP="00EB41A5">
            <w:r>
              <w:t>1x per month to 1x per week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2DBC03E" w14:textId="77777777" w:rsidR="00EB41A5" w:rsidRPr="00EB41A5" w:rsidRDefault="00EB41A5" w:rsidP="00EB41A5">
            <w:pPr>
              <w:jc w:val="center"/>
            </w:pPr>
            <w:r w:rsidRPr="00EB41A5">
              <w:t>1</w:t>
            </w:r>
          </w:p>
        </w:tc>
      </w:tr>
      <w:tr w:rsidR="00EB41A5" w:rsidRPr="00571A14" w14:paraId="3E881AAC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46013E61" w14:textId="77777777" w:rsidR="00EB41A5" w:rsidRPr="00571A14" w:rsidRDefault="00EB41A5" w:rsidP="00EB41A5">
            <w:r w:rsidRPr="00571A14">
              <w:t>Rarely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8C2F870" w14:textId="77777777" w:rsidR="00EB41A5" w:rsidRPr="00571A14" w:rsidRDefault="00EB41A5" w:rsidP="00EB41A5">
            <w:pPr>
              <w:jc w:val="center"/>
            </w:pPr>
            <w:r w:rsidRPr="00571A14">
              <w:t>1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C1BB6D" w14:textId="77777777" w:rsidR="00EB41A5" w:rsidRPr="00571A14" w:rsidRDefault="00EB41A5" w:rsidP="00EB41A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5401D29" w14:textId="77777777" w:rsidR="00EB41A5" w:rsidRPr="00571A14" w:rsidRDefault="00EB41A5" w:rsidP="00EB41A5">
            <w:r w:rsidRPr="00381943">
              <w:t>Once a week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7ABA28E" w14:textId="77777777" w:rsidR="00EB41A5" w:rsidRPr="00EB41A5" w:rsidRDefault="00EB41A5" w:rsidP="00EB41A5">
            <w:pPr>
              <w:jc w:val="center"/>
            </w:pPr>
            <w:r w:rsidRPr="00EB41A5">
              <w:t>2</w:t>
            </w:r>
          </w:p>
        </w:tc>
      </w:tr>
      <w:tr w:rsidR="00EB41A5" w:rsidRPr="00571A14" w14:paraId="3BD131CD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06740058" w14:textId="77777777" w:rsidR="00EB41A5" w:rsidRPr="00571A14" w:rsidRDefault="00EB41A5" w:rsidP="00EB41A5">
            <w:r w:rsidRPr="00571A14">
              <w:t>Sometimes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B3DEADD" w14:textId="77777777" w:rsidR="00EB41A5" w:rsidRPr="00571A14" w:rsidRDefault="00EB41A5" w:rsidP="00EB41A5">
            <w:pPr>
              <w:jc w:val="center"/>
            </w:pPr>
            <w:r w:rsidRPr="00571A14">
              <w:t>2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67F149" w14:textId="77777777" w:rsidR="00EB41A5" w:rsidRPr="00571A14" w:rsidRDefault="00EB41A5" w:rsidP="00EB41A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BA03E90" w14:textId="77777777" w:rsidR="00EB41A5" w:rsidRPr="00571A14" w:rsidRDefault="00EB41A5" w:rsidP="00EB41A5">
            <w:r w:rsidRPr="00381943">
              <w:t>2–3 times a week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D8CC0E7" w14:textId="77777777" w:rsidR="00EB41A5" w:rsidRPr="00EB41A5" w:rsidRDefault="00EB41A5" w:rsidP="00EB41A5">
            <w:pPr>
              <w:jc w:val="center"/>
            </w:pPr>
            <w:r w:rsidRPr="00EB41A5">
              <w:t>3</w:t>
            </w:r>
          </w:p>
        </w:tc>
      </w:tr>
      <w:tr w:rsidR="00EB41A5" w:rsidRPr="00571A14" w14:paraId="5AB7D998" w14:textId="77777777" w:rsidTr="007013A9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6370596E" w14:textId="77777777" w:rsidR="00EB41A5" w:rsidRPr="00571A14" w:rsidRDefault="00EB41A5" w:rsidP="00EB41A5">
            <w:r w:rsidRPr="00571A14">
              <w:t>Often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823ABEC" w14:textId="77777777" w:rsidR="00EB41A5" w:rsidRPr="00571A14" w:rsidRDefault="00EB41A5" w:rsidP="00EB41A5">
            <w:pPr>
              <w:jc w:val="center"/>
            </w:pPr>
            <w:r w:rsidRPr="00571A14">
              <w:t>3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876A35" w14:textId="77777777" w:rsidR="00EB41A5" w:rsidRPr="00571A14" w:rsidRDefault="00EB41A5" w:rsidP="00EB41A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023531" w14:textId="77777777" w:rsidR="00EB41A5" w:rsidRPr="00571A14" w:rsidRDefault="00EB41A5" w:rsidP="00EB41A5">
            <w:r w:rsidRPr="00381943">
              <w:t>Always</w:t>
            </w:r>
          </w:p>
        </w:tc>
        <w:tc>
          <w:tcPr>
            <w:tcW w:w="9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BF6CA5" w14:textId="77777777" w:rsidR="00EB41A5" w:rsidRPr="00EB41A5" w:rsidRDefault="00EB41A5" w:rsidP="00EB41A5">
            <w:pPr>
              <w:jc w:val="center"/>
            </w:pPr>
            <w:r w:rsidRPr="00EB41A5">
              <w:t>4</w:t>
            </w:r>
          </w:p>
        </w:tc>
      </w:tr>
      <w:tr w:rsidR="00EB41A5" w:rsidRPr="00571A14" w14:paraId="2F1F2703" w14:textId="77777777" w:rsidTr="007013A9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  <w:bottom w:val="single" w:sz="4" w:space="0" w:color="auto"/>
            </w:tcBorders>
          </w:tcPr>
          <w:p w14:paraId="5A238C63" w14:textId="77777777" w:rsidR="00EB41A5" w:rsidRPr="00571A14" w:rsidRDefault="00EB41A5" w:rsidP="00D14F56">
            <w:r w:rsidRPr="00571A14">
              <w:t>Always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20CD8896" w14:textId="77777777" w:rsidR="00EB41A5" w:rsidRPr="00571A14" w:rsidRDefault="00EB41A5" w:rsidP="00D14F56">
            <w:pPr>
              <w:jc w:val="center"/>
            </w:pPr>
            <w:r w:rsidRPr="00571A14">
              <w:t>4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FD9513" w14:textId="77777777" w:rsidR="00EB41A5" w:rsidRPr="00571A14" w:rsidRDefault="00EB41A5" w:rsidP="00D14F56">
            <w:pPr>
              <w:jc w:val="center"/>
            </w:pPr>
          </w:p>
        </w:tc>
        <w:tc>
          <w:tcPr>
            <w:tcW w:w="439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64C9E52" w14:textId="77777777" w:rsidR="00EB41A5" w:rsidRPr="00571A14" w:rsidRDefault="00EB41A5" w:rsidP="00D14F56">
            <w:r w:rsidRPr="00381943">
              <w:rPr>
                <w:b/>
                <w:bCs/>
              </w:rPr>
              <w:t>Is emptying incomplete?</w:t>
            </w:r>
          </w:p>
        </w:tc>
        <w:tc>
          <w:tcPr>
            <w:tcW w:w="93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626DE7" w14:textId="77777777" w:rsidR="00EB41A5" w:rsidRDefault="00EB41A5" w:rsidP="00D14F56">
            <w:pPr>
              <w:jc w:val="center"/>
            </w:pPr>
            <w:r w:rsidRPr="00571A14">
              <w:rPr>
                <w:b/>
                <w:bCs/>
              </w:rPr>
              <w:t>Score</w:t>
            </w:r>
          </w:p>
        </w:tc>
      </w:tr>
      <w:tr w:rsidR="00EB41A5" w:rsidRPr="00571A14" w14:paraId="099CA2F5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9286DBD" w14:textId="77777777" w:rsidR="00EB41A5" w:rsidRPr="00571A14" w:rsidRDefault="00EB41A5" w:rsidP="00EB41A5">
            <w:pPr>
              <w:rPr>
                <w:b/>
                <w:bCs/>
              </w:rPr>
            </w:pPr>
            <w:r w:rsidRPr="00571A14">
              <w:rPr>
                <w:b/>
                <w:bCs/>
              </w:rPr>
              <w:t>Time: minutes spent on the toilet per attempt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06C8B8" w14:textId="77777777" w:rsidR="00EB41A5" w:rsidRPr="00571A14" w:rsidRDefault="00EB41A5" w:rsidP="00EB41A5">
            <w:pPr>
              <w:jc w:val="center"/>
              <w:rPr>
                <w:b/>
                <w:bCs/>
              </w:rPr>
            </w:pPr>
            <w:r w:rsidRPr="00571A14">
              <w:rPr>
                <w:b/>
                <w:bCs/>
              </w:rPr>
              <w:t>Score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4F2B9C" w14:textId="77777777" w:rsidR="00EB41A5" w:rsidRPr="00571A14" w:rsidRDefault="00EB41A5" w:rsidP="00EB41A5">
            <w:pPr>
              <w:jc w:val="center"/>
              <w:rPr>
                <w:b/>
                <w:bCs/>
              </w:rPr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248E7BF" w14:textId="77777777" w:rsidR="00EB41A5" w:rsidRPr="00381943" w:rsidRDefault="00EB41A5" w:rsidP="00EB41A5">
            <w:r w:rsidRPr="00381943">
              <w:t>Never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1EF6FB0" w14:textId="77777777" w:rsidR="00EB41A5" w:rsidRPr="00EB41A5" w:rsidRDefault="00EB41A5" w:rsidP="00EB41A5">
            <w:pPr>
              <w:jc w:val="center"/>
            </w:pPr>
            <w:r w:rsidRPr="00EB41A5">
              <w:t>0</w:t>
            </w:r>
          </w:p>
        </w:tc>
      </w:tr>
      <w:tr w:rsidR="00EB41A5" w:rsidRPr="00571A14" w14:paraId="1E45E84F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592459C2" w14:textId="77777777" w:rsidR="00EB41A5" w:rsidRPr="00571A14" w:rsidRDefault="00EB41A5" w:rsidP="00EB41A5">
            <w:r w:rsidRPr="00571A14">
              <w:t>Less than 5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2944FA0" w14:textId="77777777" w:rsidR="00EB41A5" w:rsidRPr="00571A14" w:rsidRDefault="00EB41A5" w:rsidP="00EB41A5">
            <w:pPr>
              <w:jc w:val="center"/>
            </w:pPr>
            <w:r w:rsidRPr="00571A14">
              <w:t>0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BF9965" w14:textId="77777777" w:rsidR="00EB41A5" w:rsidRPr="00571A14" w:rsidRDefault="00EB41A5" w:rsidP="00EB41A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76CA397" w14:textId="77777777" w:rsidR="00EB41A5" w:rsidRPr="00571A14" w:rsidRDefault="00EB41A5" w:rsidP="00EB41A5">
            <w:r>
              <w:t>1x per month to 1x per week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DCCA0E9" w14:textId="77777777" w:rsidR="00EB41A5" w:rsidRPr="00EB41A5" w:rsidRDefault="00EB41A5" w:rsidP="00EB41A5">
            <w:pPr>
              <w:jc w:val="center"/>
            </w:pPr>
            <w:r w:rsidRPr="00EB41A5">
              <w:t>1</w:t>
            </w:r>
          </w:p>
        </w:tc>
      </w:tr>
      <w:tr w:rsidR="00EB41A5" w:rsidRPr="00571A14" w14:paraId="73D9603B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7AEDD41F" w14:textId="77777777" w:rsidR="00EB41A5" w:rsidRPr="00571A14" w:rsidRDefault="00EB41A5" w:rsidP="00EB41A5">
            <w:r w:rsidRPr="00571A14">
              <w:t>5-1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0EF96A9" w14:textId="77777777" w:rsidR="00EB41A5" w:rsidRPr="00571A14" w:rsidRDefault="00EB41A5" w:rsidP="00EB41A5">
            <w:pPr>
              <w:jc w:val="center"/>
            </w:pPr>
            <w:r w:rsidRPr="00571A14">
              <w:t>1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738C5D" w14:textId="77777777" w:rsidR="00EB41A5" w:rsidRPr="00571A14" w:rsidRDefault="00EB41A5" w:rsidP="00EB41A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5DCA3C0" w14:textId="77777777" w:rsidR="00EB41A5" w:rsidRPr="00571A14" w:rsidRDefault="00EB41A5" w:rsidP="00EB41A5">
            <w:r w:rsidRPr="00381943">
              <w:t>Once a week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C82E007" w14:textId="77777777" w:rsidR="00EB41A5" w:rsidRPr="00EB41A5" w:rsidRDefault="00EB41A5" w:rsidP="00EB41A5">
            <w:pPr>
              <w:jc w:val="center"/>
            </w:pPr>
            <w:r w:rsidRPr="00EB41A5">
              <w:t>2</w:t>
            </w:r>
          </w:p>
        </w:tc>
      </w:tr>
      <w:tr w:rsidR="00EB41A5" w:rsidRPr="00571A14" w14:paraId="1708A4AE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754DA2A7" w14:textId="77777777" w:rsidR="00EB41A5" w:rsidRPr="00571A14" w:rsidRDefault="00EB41A5" w:rsidP="00EB41A5">
            <w:r w:rsidRPr="00571A14">
              <w:t>10-2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E65DE2C" w14:textId="77777777" w:rsidR="00EB41A5" w:rsidRPr="00571A14" w:rsidRDefault="00EB41A5" w:rsidP="00EB41A5">
            <w:pPr>
              <w:jc w:val="center"/>
            </w:pPr>
            <w:r w:rsidRPr="00571A14">
              <w:t>2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09216A" w14:textId="77777777" w:rsidR="00EB41A5" w:rsidRPr="00571A14" w:rsidRDefault="00EB41A5" w:rsidP="00EB41A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A53BAC6" w14:textId="77777777" w:rsidR="00EB41A5" w:rsidRPr="00571A14" w:rsidRDefault="00EB41A5" w:rsidP="00EB41A5">
            <w:r w:rsidRPr="00381943">
              <w:t>2–3 times per week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930FA8B" w14:textId="77777777" w:rsidR="00EB41A5" w:rsidRPr="00EB41A5" w:rsidRDefault="00EB41A5" w:rsidP="00EB41A5">
            <w:pPr>
              <w:jc w:val="center"/>
            </w:pPr>
            <w:r w:rsidRPr="00EB41A5">
              <w:t>3</w:t>
            </w:r>
          </w:p>
        </w:tc>
      </w:tr>
      <w:tr w:rsidR="00EB41A5" w:rsidRPr="00571A14" w14:paraId="36EB7B8E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41A25631" w14:textId="77777777" w:rsidR="00EB41A5" w:rsidRPr="00571A14" w:rsidRDefault="00EB41A5" w:rsidP="00EB41A5">
            <w:r w:rsidRPr="00571A14">
              <w:t>2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BD16B5F" w14:textId="77777777" w:rsidR="00EB41A5" w:rsidRPr="00571A14" w:rsidRDefault="00EB41A5" w:rsidP="00EB41A5">
            <w:pPr>
              <w:jc w:val="center"/>
            </w:pPr>
            <w:r w:rsidRPr="00571A14">
              <w:t>3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10DF9E" w14:textId="77777777" w:rsidR="00EB41A5" w:rsidRPr="00571A14" w:rsidRDefault="00EB41A5" w:rsidP="00EB41A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5FB4E0" w14:textId="77777777" w:rsidR="00EB41A5" w:rsidRPr="00571A14" w:rsidRDefault="00EB41A5" w:rsidP="00EB41A5">
            <w:r w:rsidRPr="00381943">
              <w:t>Always</w:t>
            </w:r>
          </w:p>
        </w:tc>
        <w:tc>
          <w:tcPr>
            <w:tcW w:w="9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AAAE3F" w14:textId="77777777" w:rsidR="00EB41A5" w:rsidRPr="00EB41A5" w:rsidRDefault="00EB41A5" w:rsidP="00EB41A5">
            <w:pPr>
              <w:jc w:val="center"/>
            </w:pPr>
            <w:r w:rsidRPr="00EB41A5">
              <w:t>4</w:t>
            </w:r>
          </w:p>
        </w:tc>
      </w:tr>
      <w:tr w:rsidR="00EB41A5" w:rsidRPr="00571A14" w14:paraId="0BE4EC30" w14:textId="77777777" w:rsidTr="007013A9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  <w:bottom w:val="single" w:sz="4" w:space="0" w:color="auto"/>
            </w:tcBorders>
          </w:tcPr>
          <w:p w14:paraId="02EFDA2B" w14:textId="77777777" w:rsidR="00EB41A5" w:rsidRPr="00571A14" w:rsidRDefault="00EB41A5" w:rsidP="00D14F56">
            <w:r w:rsidRPr="00571A14">
              <w:t>More than 30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46916675" w14:textId="77777777" w:rsidR="00EB41A5" w:rsidRPr="00571A14" w:rsidRDefault="00EB41A5" w:rsidP="00D14F56">
            <w:pPr>
              <w:jc w:val="center"/>
            </w:pPr>
            <w:r w:rsidRPr="00571A14">
              <w:t>4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14713E" w14:textId="77777777" w:rsidR="00EB41A5" w:rsidRPr="00571A14" w:rsidRDefault="00EB41A5" w:rsidP="00D14F56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2494717" w14:textId="77777777" w:rsidR="00EB41A5" w:rsidRPr="00571A14" w:rsidRDefault="00EB41A5" w:rsidP="00D14F56">
            <w:r w:rsidRPr="00381943">
              <w:rPr>
                <w:b/>
                <w:bCs/>
              </w:rPr>
              <w:t>Do you have to strain hard when having a bowel movement?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03928F3" w14:textId="77777777" w:rsidR="00EB41A5" w:rsidRPr="00571A14" w:rsidRDefault="00EB41A5" w:rsidP="00D14F56">
            <w:pPr>
              <w:jc w:val="center"/>
            </w:pPr>
            <w:r w:rsidRPr="00571A14">
              <w:rPr>
                <w:b/>
                <w:bCs/>
              </w:rPr>
              <w:t>Score</w:t>
            </w:r>
          </w:p>
        </w:tc>
      </w:tr>
      <w:tr w:rsidR="00EB41A5" w:rsidRPr="00571A14" w14:paraId="754D7927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845B537" w14:textId="77777777" w:rsidR="00EB41A5" w:rsidRPr="00571A14" w:rsidRDefault="00EB41A5" w:rsidP="00EB41A5">
            <w:pPr>
              <w:rPr>
                <w:b/>
                <w:bCs/>
              </w:rPr>
            </w:pPr>
            <w:r w:rsidRPr="00571A14">
              <w:rPr>
                <w:b/>
                <w:bCs/>
              </w:rPr>
              <w:t>Medical history: Duration of constipation (years)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45FFA2" w14:textId="77777777" w:rsidR="00EB41A5" w:rsidRPr="00571A14" w:rsidRDefault="00EB41A5" w:rsidP="00EB41A5">
            <w:pPr>
              <w:jc w:val="center"/>
              <w:rPr>
                <w:b/>
                <w:bCs/>
              </w:rPr>
            </w:pPr>
            <w:r w:rsidRPr="00571A14">
              <w:rPr>
                <w:b/>
                <w:bCs/>
              </w:rPr>
              <w:t>Score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6CBEF8" w14:textId="77777777" w:rsidR="00EB41A5" w:rsidRPr="00571A14" w:rsidRDefault="00EB41A5" w:rsidP="00EB41A5">
            <w:pPr>
              <w:jc w:val="center"/>
              <w:rPr>
                <w:b/>
                <w:bCs/>
              </w:rPr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BE7171E" w14:textId="77777777" w:rsidR="00EB41A5" w:rsidRPr="00381943" w:rsidRDefault="00EB41A5" w:rsidP="00EB41A5">
            <w:r w:rsidRPr="00381943">
              <w:t>Never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B6ED0CF" w14:textId="77777777" w:rsidR="00EB41A5" w:rsidRPr="007013A9" w:rsidRDefault="00EB41A5" w:rsidP="00EB41A5">
            <w:pPr>
              <w:jc w:val="center"/>
            </w:pPr>
            <w:r w:rsidRPr="007013A9">
              <w:t>0</w:t>
            </w:r>
          </w:p>
        </w:tc>
      </w:tr>
      <w:tr w:rsidR="00EB41A5" w:rsidRPr="00571A14" w14:paraId="215F2C72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382DB2D9" w14:textId="77777777" w:rsidR="00EB41A5" w:rsidRPr="00571A14" w:rsidRDefault="00EB41A5" w:rsidP="00EB41A5">
            <w:r w:rsidRPr="00571A14"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C32F50A" w14:textId="77777777" w:rsidR="00EB41A5" w:rsidRPr="00571A14" w:rsidRDefault="00EB41A5" w:rsidP="00EB41A5">
            <w:pPr>
              <w:jc w:val="center"/>
            </w:pPr>
            <w:r w:rsidRPr="00571A14">
              <w:t>0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EF620A" w14:textId="77777777" w:rsidR="00EB41A5" w:rsidRPr="00571A14" w:rsidRDefault="00EB41A5" w:rsidP="00EB41A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F90F891" w14:textId="77777777" w:rsidR="00EB41A5" w:rsidRPr="00571A14" w:rsidRDefault="00EB41A5" w:rsidP="00EB41A5">
            <w:r>
              <w:t>Once a month to once a week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79CB1D7" w14:textId="77777777" w:rsidR="00EB41A5" w:rsidRPr="007013A9" w:rsidRDefault="00EB41A5" w:rsidP="00EB41A5">
            <w:pPr>
              <w:jc w:val="center"/>
            </w:pPr>
            <w:r w:rsidRPr="007013A9">
              <w:t>1</w:t>
            </w:r>
          </w:p>
        </w:tc>
      </w:tr>
      <w:tr w:rsidR="00EB41A5" w:rsidRPr="00571A14" w14:paraId="0A6005C7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5B38D2C0" w14:textId="77777777" w:rsidR="00EB41A5" w:rsidRPr="00571A14" w:rsidRDefault="00EB41A5" w:rsidP="00EB41A5">
            <w:r w:rsidRPr="00571A14">
              <w:t>1-5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DF9F893" w14:textId="77777777" w:rsidR="00EB41A5" w:rsidRPr="00571A14" w:rsidRDefault="00EB41A5" w:rsidP="00EB41A5">
            <w:pPr>
              <w:jc w:val="center"/>
            </w:pPr>
            <w:r w:rsidRPr="00571A14">
              <w:t>1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C1FDA9" w14:textId="77777777" w:rsidR="00EB41A5" w:rsidRPr="00571A14" w:rsidRDefault="00EB41A5" w:rsidP="00EB41A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22D2990" w14:textId="77777777" w:rsidR="00EB41A5" w:rsidRPr="00571A14" w:rsidRDefault="00EB41A5" w:rsidP="00EB41A5">
            <w:r w:rsidRPr="00381943">
              <w:t>Once a week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9A06C1B" w14:textId="77777777" w:rsidR="00EB41A5" w:rsidRPr="007013A9" w:rsidRDefault="00EB41A5" w:rsidP="00EB41A5">
            <w:pPr>
              <w:jc w:val="center"/>
            </w:pPr>
            <w:r w:rsidRPr="007013A9">
              <w:t>2</w:t>
            </w:r>
          </w:p>
        </w:tc>
      </w:tr>
      <w:tr w:rsidR="00EB41A5" w:rsidRPr="00571A14" w14:paraId="33A3F800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20CA5F17" w14:textId="77777777" w:rsidR="00EB41A5" w:rsidRPr="00571A14" w:rsidRDefault="00EB41A5" w:rsidP="00EB41A5">
            <w:r w:rsidRPr="00571A14">
              <w:t>5-1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EAEA6E3" w14:textId="77777777" w:rsidR="00EB41A5" w:rsidRPr="00571A14" w:rsidRDefault="00EB41A5" w:rsidP="00EB41A5">
            <w:pPr>
              <w:jc w:val="center"/>
            </w:pPr>
            <w:r w:rsidRPr="00571A14">
              <w:t>2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450869" w14:textId="77777777" w:rsidR="00EB41A5" w:rsidRPr="00571A14" w:rsidRDefault="00EB41A5" w:rsidP="00EB41A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C609BF5" w14:textId="77777777" w:rsidR="00EB41A5" w:rsidRPr="00571A14" w:rsidRDefault="00EB41A5" w:rsidP="00EB41A5">
            <w:r w:rsidRPr="00381943">
              <w:t>2–3 times per week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14BCA7D" w14:textId="77777777" w:rsidR="00EB41A5" w:rsidRPr="007013A9" w:rsidRDefault="00EB41A5" w:rsidP="00EB41A5">
            <w:pPr>
              <w:jc w:val="center"/>
            </w:pPr>
            <w:r w:rsidRPr="007013A9">
              <w:t>3</w:t>
            </w:r>
          </w:p>
        </w:tc>
      </w:tr>
      <w:tr w:rsidR="00EB41A5" w:rsidRPr="00571A14" w14:paraId="0F5682D3" w14:textId="77777777" w:rsidTr="00EB41A5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346DE2A1" w14:textId="77777777" w:rsidR="00EB41A5" w:rsidRPr="00571A14" w:rsidRDefault="00EB41A5" w:rsidP="00EB41A5">
            <w:r w:rsidRPr="00571A14">
              <w:t>1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69C1107" w14:textId="77777777" w:rsidR="00EB41A5" w:rsidRPr="00571A14" w:rsidRDefault="00EB41A5" w:rsidP="00EB41A5">
            <w:pPr>
              <w:jc w:val="center"/>
            </w:pPr>
            <w:r w:rsidRPr="00571A14">
              <w:t>3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4631E0" w14:textId="77777777" w:rsidR="00EB41A5" w:rsidRPr="00571A14" w:rsidRDefault="00EB41A5" w:rsidP="00EB41A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F453CB" w14:textId="77777777" w:rsidR="00EB41A5" w:rsidRPr="00571A14" w:rsidRDefault="00EB41A5" w:rsidP="00EB41A5">
            <w:r w:rsidRPr="00381943">
              <w:t>Always</w:t>
            </w:r>
          </w:p>
        </w:tc>
        <w:tc>
          <w:tcPr>
            <w:tcW w:w="9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3F3810" w14:textId="77777777" w:rsidR="00EB41A5" w:rsidRPr="007013A9" w:rsidRDefault="00EB41A5" w:rsidP="00EB41A5">
            <w:pPr>
              <w:jc w:val="center"/>
            </w:pPr>
            <w:r w:rsidRPr="007013A9">
              <w:t>4</w:t>
            </w:r>
          </w:p>
        </w:tc>
      </w:tr>
      <w:tr w:rsidR="00EB41A5" w:rsidRPr="00571A14" w14:paraId="1846B066" w14:textId="77777777" w:rsidTr="007013A9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  <w:bottom w:val="single" w:sz="4" w:space="0" w:color="auto"/>
            </w:tcBorders>
          </w:tcPr>
          <w:p w14:paraId="04E5974C" w14:textId="77777777" w:rsidR="00EB41A5" w:rsidRPr="00571A14" w:rsidRDefault="00EB41A5" w:rsidP="00D14F56">
            <w:r w:rsidRPr="00571A14">
              <w:t>More than 20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76E9EC63" w14:textId="77777777" w:rsidR="00EB41A5" w:rsidRPr="00571A14" w:rsidRDefault="00EB41A5" w:rsidP="00D14F56">
            <w:pPr>
              <w:jc w:val="center"/>
            </w:pPr>
            <w:r w:rsidRPr="00571A14">
              <w:t>4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1E917F" w14:textId="77777777" w:rsidR="00EB41A5" w:rsidRPr="00571A14" w:rsidRDefault="00EB41A5" w:rsidP="00D14F56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AC06E9B" w14:textId="77777777" w:rsidR="00EB41A5" w:rsidRPr="00571A14" w:rsidRDefault="00EB41A5" w:rsidP="00D14F56">
            <w:r w:rsidRPr="00381943">
              <w:rPr>
                <w:b/>
                <w:bCs/>
              </w:rPr>
              <w:t>How is the stool?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360165D" w14:textId="77777777" w:rsidR="00EB41A5" w:rsidRPr="00571A14" w:rsidRDefault="00EB41A5" w:rsidP="00D14F56">
            <w:pPr>
              <w:jc w:val="center"/>
            </w:pPr>
            <w:r w:rsidRPr="00571A14">
              <w:rPr>
                <w:b/>
                <w:bCs/>
              </w:rPr>
              <w:t>Score</w:t>
            </w:r>
          </w:p>
        </w:tc>
      </w:tr>
      <w:tr w:rsidR="00EB41A5" w:rsidRPr="00571A14" w14:paraId="3B3A2731" w14:textId="77777777" w:rsidTr="007013A9">
        <w:trPr>
          <w:gridAfter w:val="2"/>
          <w:wAfter w:w="5327" w:type="dxa"/>
          <w:trHeight w:val="20"/>
        </w:trPr>
        <w:tc>
          <w:tcPr>
            <w:tcW w:w="424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AE9FEE3" w14:textId="77777777" w:rsidR="00EB41A5" w:rsidRPr="00571A14" w:rsidRDefault="00EB41A5" w:rsidP="00EB41A5">
            <w:pPr>
              <w:rPr>
                <w:b/>
                <w:bCs/>
              </w:rPr>
            </w:pPr>
            <w:r w:rsidRPr="00571A14">
              <w:rPr>
                <w:b/>
                <w:bCs/>
              </w:rPr>
              <w:t>Support: Type of support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E42F65" w14:textId="77777777" w:rsidR="00EB41A5" w:rsidRPr="00571A14" w:rsidRDefault="00EB41A5" w:rsidP="00EB41A5">
            <w:pPr>
              <w:jc w:val="center"/>
              <w:rPr>
                <w:b/>
                <w:bCs/>
              </w:rPr>
            </w:pPr>
            <w:r w:rsidRPr="00571A14">
              <w:rPr>
                <w:b/>
                <w:bCs/>
              </w:rPr>
              <w:t>Score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FB02F2" w14:textId="77777777" w:rsidR="00EB41A5" w:rsidRPr="00571A14" w:rsidRDefault="00EB41A5" w:rsidP="00EB41A5">
            <w:pPr>
              <w:jc w:val="center"/>
              <w:rPr>
                <w:b/>
                <w:bCs/>
              </w:rPr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9ACBBCE" w14:textId="77777777" w:rsidR="00EB41A5" w:rsidRPr="00381943" w:rsidRDefault="00EB41A5" w:rsidP="00EB41A5">
            <w:r w:rsidRPr="00EB41A5">
              <w:t>Soft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2ADA906" w14:textId="77777777" w:rsidR="00EB41A5" w:rsidRPr="00571A14" w:rsidRDefault="00EB41A5" w:rsidP="00EB41A5">
            <w:pPr>
              <w:jc w:val="center"/>
            </w:pPr>
            <w:r>
              <w:t>0</w:t>
            </w:r>
          </w:p>
        </w:tc>
      </w:tr>
      <w:tr w:rsidR="00EB41A5" w:rsidRPr="00571A14" w14:paraId="49CDE41A" w14:textId="77777777" w:rsidTr="00EB41A5">
        <w:trPr>
          <w:gridAfter w:val="2"/>
          <w:wAfter w:w="5327" w:type="dxa"/>
          <w:trHeight w:val="80"/>
        </w:trPr>
        <w:tc>
          <w:tcPr>
            <w:tcW w:w="4246" w:type="dxa"/>
            <w:tcBorders>
              <w:left w:val="single" w:sz="4" w:space="0" w:color="auto"/>
            </w:tcBorders>
          </w:tcPr>
          <w:p w14:paraId="40FE5EBD" w14:textId="77777777" w:rsidR="00EB41A5" w:rsidRPr="00571A14" w:rsidRDefault="00EB41A5" w:rsidP="00EB41A5">
            <w:r w:rsidRPr="00571A14">
              <w:t>No support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9854DA0" w14:textId="77777777" w:rsidR="00EB41A5" w:rsidRPr="00571A14" w:rsidRDefault="00EB41A5" w:rsidP="00EB41A5">
            <w:pPr>
              <w:jc w:val="center"/>
            </w:pPr>
            <w:r w:rsidRPr="00571A14">
              <w:t>0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FFF295" w14:textId="77777777" w:rsidR="00EB41A5" w:rsidRPr="00571A14" w:rsidRDefault="00EB41A5" w:rsidP="00EB41A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B09F08E" w14:textId="77777777" w:rsidR="00EB41A5" w:rsidRPr="00571A14" w:rsidRDefault="00EB41A5" w:rsidP="00EB41A5">
            <w:r>
              <w:t>hard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75E5ACB" w14:textId="77777777" w:rsidR="00EB41A5" w:rsidRPr="00EB41A5" w:rsidRDefault="00EB41A5" w:rsidP="00EB41A5">
            <w:pPr>
              <w:jc w:val="center"/>
            </w:pPr>
            <w:r w:rsidRPr="00EB41A5">
              <w:t>1</w:t>
            </w:r>
          </w:p>
        </w:tc>
      </w:tr>
      <w:tr w:rsidR="00EB41A5" w:rsidRPr="00571A14" w14:paraId="538A87B3" w14:textId="77777777" w:rsidTr="00A65D5C">
        <w:trPr>
          <w:gridAfter w:val="2"/>
          <w:wAfter w:w="5327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7AB4A8C9" w14:textId="77777777" w:rsidR="00EB41A5" w:rsidRPr="00571A14" w:rsidRDefault="00EB41A5" w:rsidP="00EB41A5">
            <w:r w:rsidRPr="00571A14">
              <w:lastRenderedPageBreak/>
              <w:t>Stimulant laxatives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FBC2412" w14:textId="77777777" w:rsidR="00EB41A5" w:rsidRPr="00571A14" w:rsidRDefault="00EB41A5" w:rsidP="00EB41A5">
            <w:pPr>
              <w:jc w:val="center"/>
            </w:pPr>
            <w:r w:rsidRPr="00571A14">
              <w:t>1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C0CCE2" w14:textId="77777777" w:rsidR="00EB41A5" w:rsidRPr="00571A14" w:rsidRDefault="00EB41A5" w:rsidP="00EB41A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280EE2A" w14:textId="77777777" w:rsidR="00EB41A5" w:rsidRPr="00571A14" w:rsidRDefault="00EB41A5" w:rsidP="00EB41A5">
            <w:r>
              <w:t>Hard and little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73DA909" w14:textId="77777777" w:rsidR="00EB41A5" w:rsidRPr="00571A14" w:rsidRDefault="00EB41A5" w:rsidP="00EB41A5">
            <w:pPr>
              <w:jc w:val="center"/>
            </w:pPr>
            <w:r>
              <w:t>2</w:t>
            </w:r>
          </w:p>
        </w:tc>
      </w:tr>
      <w:tr w:rsidR="00EB41A5" w:rsidRPr="00571A14" w14:paraId="5022ADBF" w14:textId="77777777" w:rsidTr="00A65D5C">
        <w:trPr>
          <w:gridAfter w:val="1"/>
          <w:wAfter w:w="236" w:type="dxa"/>
          <w:trHeight w:val="20"/>
        </w:trPr>
        <w:tc>
          <w:tcPr>
            <w:tcW w:w="4246" w:type="dxa"/>
            <w:tcBorders>
              <w:left w:val="single" w:sz="4" w:space="0" w:color="auto"/>
            </w:tcBorders>
          </w:tcPr>
          <w:p w14:paraId="0484B82C" w14:textId="77777777" w:rsidR="00EB41A5" w:rsidRPr="00571A14" w:rsidRDefault="00EB41A5" w:rsidP="00EB41A5">
            <w:r w:rsidRPr="00571A14">
              <w:t xml:space="preserve">Digital </w:t>
            </w:r>
            <w:r>
              <w:t xml:space="preserve">support/occasional </w:t>
            </w:r>
            <w:r w:rsidRPr="00571A14">
              <w:t>enema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29A10CD" w14:textId="77777777" w:rsidR="00EB41A5" w:rsidRPr="00571A14" w:rsidRDefault="00EB41A5" w:rsidP="00EB41A5">
            <w:pPr>
              <w:jc w:val="center"/>
            </w:pPr>
            <w:r w:rsidRPr="00571A14">
              <w:t>2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8377BE" w14:textId="77777777" w:rsidR="00EB41A5" w:rsidRPr="00571A14" w:rsidRDefault="00EB41A5" w:rsidP="00EB41A5">
            <w:pPr>
              <w:jc w:val="center"/>
            </w:pPr>
          </w:p>
        </w:tc>
        <w:tc>
          <w:tcPr>
            <w:tcW w:w="43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9583D3" w14:textId="77777777" w:rsidR="00EB41A5" w:rsidRPr="00571A14" w:rsidRDefault="00EB41A5" w:rsidP="00EB41A5">
            <w:r>
              <w:t>Like stone</w:t>
            </w:r>
          </w:p>
        </w:tc>
        <w:tc>
          <w:tcPr>
            <w:tcW w:w="9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EEFA4A" w14:textId="77777777" w:rsidR="00EB41A5" w:rsidRPr="00571A14" w:rsidRDefault="00EB41A5" w:rsidP="00EB41A5">
            <w:pPr>
              <w:jc w:val="center"/>
            </w:pPr>
            <w:r>
              <w:t>3</w:t>
            </w:r>
          </w:p>
        </w:tc>
        <w:tc>
          <w:tcPr>
            <w:tcW w:w="5091" w:type="dxa"/>
            <w:tcBorders>
              <w:left w:val="single" w:sz="4" w:space="0" w:color="auto"/>
            </w:tcBorders>
          </w:tcPr>
          <w:p w14:paraId="6A04AB0B" w14:textId="77777777" w:rsidR="00EB41A5" w:rsidRPr="00571A14" w:rsidRDefault="00EB41A5" w:rsidP="00EB41A5"/>
        </w:tc>
      </w:tr>
      <w:tr w:rsidR="00EB41A5" w:rsidRPr="00571A14" w14:paraId="1150E514" w14:textId="77777777" w:rsidTr="00A65D5C">
        <w:trPr>
          <w:trHeight w:val="20"/>
        </w:trPr>
        <w:tc>
          <w:tcPr>
            <w:tcW w:w="4246" w:type="dxa"/>
            <w:tcBorders>
              <w:left w:val="single" w:sz="4" w:space="0" w:color="auto"/>
              <w:bottom w:val="single" w:sz="4" w:space="0" w:color="auto"/>
            </w:tcBorders>
          </w:tcPr>
          <w:p w14:paraId="5D704FAD" w14:textId="77777777" w:rsidR="00EB41A5" w:rsidRPr="00571A14" w:rsidRDefault="00EB41A5" w:rsidP="00EB41A5">
            <w:r w:rsidRPr="00571A14">
              <w:t xml:space="preserve">Digital support/enema </w:t>
            </w:r>
            <w:r>
              <w:t>always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38AD9124" w14:textId="77777777" w:rsidR="00EB41A5" w:rsidRPr="00571A14" w:rsidRDefault="00EB41A5" w:rsidP="00EB41A5">
            <w:pPr>
              <w:jc w:val="center"/>
            </w:pPr>
            <w:r>
              <w:t>3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75A5DE21" w14:textId="77777777" w:rsidR="00EB41A5" w:rsidRPr="00571A14" w:rsidRDefault="00EB41A5" w:rsidP="00EB41A5"/>
        </w:tc>
        <w:tc>
          <w:tcPr>
            <w:tcW w:w="439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477FD6" w14:textId="77777777" w:rsidR="00EB41A5" w:rsidRPr="00571A14" w:rsidRDefault="00EB41A5" w:rsidP="00EB41A5"/>
        </w:tc>
        <w:tc>
          <w:tcPr>
            <w:tcW w:w="9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002BA8" w14:textId="77777777" w:rsidR="00EB41A5" w:rsidRPr="008E0174" w:rsidRDefault="00EB41A5" w:rsidP="00EB41A5">
            <w:pPr>
              <w:jc w:val="center"/>
              <w:rPr>
                <w:b/>
                <w:bCs/>
              </w:rPr>
            </w:pPr>
          </w:p>
        </w:tc>
        <w:tc>
          <w:tcPr>
            <w:tcW w:w="5091" w:type="dxa"/>
            <w:tcBorders>
              <w:left w:val="nil"/>
            </w:tcBorders>
          </w:tcPr>
          <w:p w14:paraId="5A9789B2" w14:textId="77777777" w:rsidR="00EB41A5" w:rsidRPr="00571A14" w:rsidRDefault="00EB41A5" w:rsidP="00EB41A5"/>
        </w:tc>
        <w:tc>
          <w:tcPr>
            <w:tcW w:w="236" w:type="dxa"/>
          </w:tcPr>
          <w:p w14:paraId="028A5E50" w14:textId="77777777" w:rsidR="00EB41A5" w:rsidRPr="00571A14" w:rsidRDefault="00EB41A5" w:rsidP="00EB41A5">
            <w:pPr>
              <w:jc w:val="center"/>
            </w:pPr>
          </w:p>
        </w:tc>
      </w:tr>
      <w:tr w:rsidR="00EB41A5" w:rsidRPr="00571A14" w14:paraId="69CC6CA6" w14:textId="77777777" w:rsidTr="00A65D5C">
        <w:trPr>
          <w:trHeight w:val="20"/>
        </w:trPr>
        <w:tc>
          <w:tcPr>
            <w:tcW w:w="4246" w:type="dxa"/>
            <w:tcBorders>
              <w:top w:val="single" w:sz="4" w:space="0" w:color="auto"/>
            </w:tcBorders>
          </w:tcPr>
          <w:p w14:paraId="6770E4B7" w14:textId="77777777" w:rsidR="00EB41A5" w:rsidRPr="00A65D5C" w:rsidRDefault="00EB41A5" w:rsidP="00D14F56">
            <w:pPr>
              <w:rPr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033704" w14:textId="77777777" w:rsidR="00EB41A5" w:rsidRDefault="00EB41A5" w:rsidP="00D14F56">
            <w:pPr>
              <w:jc w:val="center"/>
            </w:pPr>
          </w:p>
        </w:tc>
        <w:tc>
          <w:tcPr>
            <w:tcW w:w="427" w:type="dxa"/>
          </w:tcPr>
          <w:p w14:paraId="23627BEE" w14:textId="77777777" w:rsidR="00EB41A5" w:rsidRPr="00571A14" w:rsidRDefault="00EB41A5" w:rsidP="00D14F56"/>
        </w:tc>
        <w:tc>
          <w:tcPr>
            <w:tcW w:w="4396" w:type="dxa"/>
            <w:shd w:val="clear" w:color="auto" w:fill="FFFFFF" w:themeFill="background1"/>
          </w:tcPr>
          <w:p w14:paraId="14392D75" w14:textId="77777777" w:rsidR="00EB41A5" w:rsidRPr="00571A14" w:rsidRDefault="00EB41A5" w:rsidP="00D14F56"/>
        </w:tc>
        <w:tc>
          <w:tcPr>
            <w:tcW w:w="936" w:type="dxa"/>
            <w:shd w:val="clear" w:color="auto" w:fill="FFFFFF" w:themeFill="background1"/>
          </w:tcPr>
          <w:p w14:paraId="7091ACBB" w14:textId="77777777" w:rsidR="00EB41A5" w:rsidRPr="00571A14" w:rsidRDefault="00EB41A5" w:rsidP="00D14F56">
            <w:pPr>
              <w:jc w:val="center"/>
            </w:pPr>
          </w:p>
        </w:tc>
        <w:tc>
          <w:tcPr>
            <w:tcW w:w="5091" w:type="dxa"/>
            <w:tcBorders>
              <w:left w:val="nil"/>
            </w:tcBorders>
          </w:tcPr>
          <w:p w14:paraId="1F9C69DD" w14:textId="77777777" w:rsidR="00EB41A5" w:rsidRPr="00571A14" w:rsidRDefault="00EB41A5" w:rsidP="00D14F56"/>
        </w:tc>
        <w:tc>
          <w:tcPr>
            <w:tcW w:w="236" w:type="dxa"/>
          </w:tcPr>
          <w:p w14:paraId="4E95F45D" w14:textId="77777777" w:rsidR="00EB41A5" w:rsidRPr="00571A14" w:rsidRDefault="00EB41A5" w:rsidP="00D14F56">
            <w:pPr>
              <w:jc w:val="center"/>
            </w:pPr>
          </w:p>
        </w:tc>
      </w:tr>
      <w:tr w:rsidR="00EB41A5" w:rsidRPr="00571A14" w14:paraId="6E2A3E86" w14:textId="77777777" w:rsidTr="002662BC">
        <w:trPr>
          <w:gridAfter w:val="2"/>
          <w:wAfter w:w="5327" w:type="dxa"/>
          <w:trHeight w:val="20"/>
        </w:trPr>
        <w:tc>
          <w:tcPr>
            <w:tcW w:w="5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1067A" w14:textId="77777777" w:rsidR="00EB41A5" w:rsidRPr="00571A14" w:rsidRDefault="00EB41A5" w:rsidP="00381943">
            <w:pPr>
              <w:rPr>
                <w:b/>
                <w:bCs/>
              </w:rPr>
            </w:pPr>
            <w:r w:rsidRPr="00571A14">
              <w:rPr>
                <w:b/>
                <w:bCs/>
              </w:rPr>
              <w:t>Points (total)</w:t>
            </w:r>
            <w:r>
              <w:rPr>
                <w:b/>
                <w:bCs/>
              </w:rPr>
              <w:t xml:space="preserve"> ………………/3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25EEC" w14:textId="77777777" w:rsidR="00EB41A5" w:rsidRPr="00571A14" w:rsidRDefault="00EB41A5" w:rsidP="00381943">
            <w:pPr>
              <w:rPr>
                <w:b/>
                <w:bCs/>
              </w:rPr>
            </w:pPr>
          </w:p>
        </w:tc>
        <w:tc>
          <w:tcPr>
            <w:tcW w:w="5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04D17" w14:textId="77777777" w:rsidR="00EB41A5" w:rsidRPr="00571A14" w:rsidRDefault="00EB41A5" w:rsidP="00381943">
            <w:pPr>
              <w:rPr>
                <w:b/>
                <w:bCs/>
              </w:rPr>
            </w:pPr>
            <w:r w:rsidRPr="00571A14">
              <w:rPr>
                <w:b/>
                <w:bCs/>
              </w:rPr>
              <w:t>Points (total)</w:t>
            </w:r>
            <w:r w:rsidR="007013A9">
              <w:rPr>
                <w:b/>
                <w:bCs/>
              </w:rPr>
              <w:t xml:space="preserve"> ………………/31</w:t>
            </w:r>
          </w:p>
        </w:tc>
      </w:tr>
    </w:tbl>
    <w:p w14:paraId="65AD8C58" w14:textId="77777777" w:rsidR="00CB695A" w:rsidRDefault="00532900" w:rsidP="00591A22">
      <w:r>
        <w:t xml:space="preserve"> </w:t>
      </w:r>
    </w:p>
    <w:tbl>
      <w:tblPr>
        <w:tblStyle w:val="Tabellenraster"/>
        <w:tblpPr w:leftFromText="141" w:rightFromText="141" w:horzAnchor="page" w:tblpX="2543" w:tblpY="-375"/>
        <w:tblW w:w="67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49"/>
        <w:gridCol w:w="850"/>
      </w:tblGrid>
      <w:tr w:rsidR="00470575" w:rsidRPr="00571A14" w14:paraId="3DC0A367" w14:textId="77777777" w:rsidTr="00A65D5C">
        <w:trPr>
          <w:gridAfter w:val="1"/>
          <w:wAfter w:w="850" w:type="dxa"/>
          <w:trHeight w:val="397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EDFAF0" w14:textId="77777777" w:rsidR="00236153" w:rsidRPr="00571A14" w:rsidRDefault="00236153" w:rsidP="00A65D5C">
            <w:pPr>
              <w:jc w:val="center"/>
              <w:rPr>
                <w:b/>
                <w:bCs/>
              </w:rPr>
            </w:pPr>
            <w:r w:rsidRPr="00571A14">
              <w:rPr>
                <w:b/>
                <w:bCs/>
              </w:rPr>
              <w:lastRenderedPageBreak/>
              <w:t>Wexner incontinence score</w:t>
            </w:r>
          </w:p>
        </w:tc>
      </w:tr>
      <w:tr w:rsidR="00470575" w:rsidRPr="00571A14" w14:paraId="4D9073C0" w14:textId="77777777" w:rsidTr="00A65D5C">
        <w:trPr>
          <w:trHeight w:val="20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2497492" w14:textId="77777777" w:rsidR="00236153" w:rsidRPr="00571A14" w:rsidRDefault="00236153" w:rsidP="00A65D5C">
            <w:pPr>
              <w:rPr>
                <w:b/>
                <w:bCs/>
              </w:rPr>
            </w:pPr>
            <w:r>
              <w:t xml:space="preserve">How often do you lose control of your </w:t>
            </w:r>
            <w:r w:rsidR="007013A9">
              <w:t>bowel movements?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09C9D2" w14:textId="77777777" w:rsidR="00236153" w:rsidRPr="00571A14" w:rsidRDefault="00236153" w:rsidP="00A65D5C">
            <w:pPr>
              <w:jc w:val="center"/>
              <w:rPr>
                <w:b/>
                <w:bCs/>
              </w:rPr>
            </w:pPr>
            <w:r w:rsidRPr="00571A14">
              <w:rPr>
                <w:b/>
                <w:bCs/>
              </w:rPr>
              <w:t>Score</w:t>
            </w:r>
          </w:p>
        </w:tc>
      </w:tr>
      <w:tr w:rsidR="007013A9" w:rsidRPr="00571A14" w14:paraId="5469CE97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9B56D55" w14:textId="77777777" w:rsidR="007013A9" w:rsidRPr="00571A14" w:rsidRDefault="007013A9" w:rsidP="00A65D5C">
            <w:r>
              <w:t>Never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03034E4" w14:textId="77777777" w:rsidR="007013A9" w:rsidRPr="00571A14" w:rsidRDefault="007013A9" w:rsidP="00A65D5C">
            <w:pPr>
              <w:jc w:val="center"/>
            </w:pPr>
            <w:r w:rsidRPr="00571A14">
              <w:t>0</w:t>
            </w:r>
          </w:p>
        </w:tc>
      </w:tr>
      <w:tr w:rsidR="007013A9" w:rsidRPr="00571A14" w14:paraId="09603FA0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A2766CC" w14:textId="77777777" w:rsidR="007013A9" w:rsidRPr="00571A14" w:rsidRDefault="007013A9" w:rsidP="00A65D5C">
            <w:r>
              <w:t>Less than once a month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49F9692" w14:textId="77777777" w:rsidR="007013A9" w:rsidRPr="00571A14" w:rsidRDefault="007013A9" w:rsidP="00A65D5C">
            <w:pPr>
              <w:jc w:val="center"/>
            </w:pPr>
            <w:r w:rsidRPr="00571A14">
              <w:t>1</w:t>
            </w:r>
          </w:p>
        </w:tc>
      </w:tr>
      <w:tr w:rsidR="007013A9" w:rsidRPr="00571A14" w14:paraId="47C5523E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C7595C5" w14:textId="77777777" w:rsidR="007013A9" w:rsidRPr="00571A14" w:rsidRDefault="007013A9" w:rsidP="00A65D5C">
            <w:r>
              <w:t>more than once a month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5FF8CB1" w14:textId="77777777" w:rsidR="007013A9" w:rsidRPr="00571A14" w:rsidRDefault="007013A9" w:rsidP="00A65D5C">
            <w:pPr>
              <w:jc w:val="center"/>
            </w:pPr>
            <w:r w:rsidRPr="00571A14">
              <w:t>2</w:t>
            </w:r>
          </w:p>
        </w:tc>
      </w:tr>
      <w:tr w:rsidR="007013A9" w:rsidRPr="00571A14" w14:paraId="629FF41E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7F0FC99" w14:textId="77777777" w:rsidR="007013A9" w:rsidRPr="00571A14" w:rsidRDefault="007013A9" w:rsidP="00A65D5C">
            <w:r>
              <w:t>More than once a week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3175EE2" w14:textId="77777777" w:rsidR="007013A9" w:rsidRPr="00571A14" w:rsidRDefault="007013A9" w:rsidP="00A65D5C">
            <w:pPr>
              <w:jc w:val="center"/>
            </w:pPr>
            <w:r w:rsidRPr="00571A14">
              <w:t>3</w:t>
            </w:r>
          </w:p>
        </w:tc>
      </w:tr>
      <w:tr w:rsidR="007013A9" w:rsidRPr="00571A14" w14:paraId="20D6FF38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651205" w14:textId="77777777" w:rsidR="007013A9" w:rsidRPr="00571A14" w:rsidRDefault="007013A9" w:rsidP="00A65D5C">
            <w:r>
              <w:t>mostly daily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710B9B" w14:textId="77777777" w:rsidR="007013A9" w:rsidRPr="00571A14" w:rsidRDefault="007013A9" w:rsidP="00A65D5C">
            <w:pPr>
              <w:jc w:val="center"/>
            </w:pPr>
            <w:r w:rsidRPr="00571A14">
              <w:t>4</w:t>
            </w:r>
          </w:p>
        </w:tc>
      </w:tr>
      <w:tr w:rsidR="007013A9" w:rsidRPr="00571A14" w14:paraId="245CF57C" w14:textId="77777777" w:rsidTr="00A65D5C">
        <w:trPr>
          <w:trHeight w:val="20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309CCE0" w14:textId="77777777" w:rsidR="007013A9" w:rsidRPr="00571A14" w:rsidRDefault="007013A9" w:rsidP="00A65D5C">
            <w:r>
              <w:t>How often do you have uncontrolled loose stools?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059CCB" w14:textId="77777777" w:rsidR="007013A9" w:rsidRPr="00571A14" w:rsidRDefault="007013A9" w:rsidP="00A65D5C">
            <w:pPr>
              <w:jc w:val="center"/>
            </w:pPr>
            <w:r w:rsidRPr="00571A14">
              <w:rPr>
                <w:b/>
                <w:bCs/>
              </w:rPr>
              <w:t>Score</w:t>
            </w:r>
          </w:p>
        </w:tc>
      </w:tr>
      <w:tr w:rsidR="007013A9" w:rsidRPr="00571A14" w14:paraId="7ADD6E12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D425271" w14:textId="77777777" w:rsidR="007013A9" w:rsidRPr="00571A14" w:rsidRDefault="007013A9" w:rsidP="00A65D5C">
            <w:r>
              <w:t>Never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4617BF7" w14:textId="77777777" w:rsidR="007013A9" w:rsidRPr="00571A14" w:rsidRDefault="007013A9" w:rsidP="00A65D5C">
            <w:pPr>
              <w:jc w:val="center"/>
              <w:rPr>
                <w:b/>
                <w:bCs/>
              </w:rPr>
            </w:pPr>
            <w:r w:rsidRPr="00571A14">
              <w:t>0</w:t>
            </w:r>
          </w:p>
        </w:tc>
      </w:tr>
      <w:tr w:rsidR="007013A9" w:rsidRPr="00571A14" w14:paraId="485867CC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BD4A359" w14:textId="77777777" w:rsidR="007013A9" w:rsidRPr="00571A14" w:rsidRDefault="007013A9" w:rsidP="00A65D5C">
            <w:r>
              <w:t>Less than once a month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78B5C15" w14:textId="77777777" w:rsidR="007013A9" w:rsidRPr="00571A14" w:rsidRDefault="007013A9" w:rsidP="00A65D5C">
            <w:pPr>
              <w:jc w:val="center"/>
            </w:pPr>
            <w:r w:rsidRPr="00571A14">
              <w:t>1</w:t>
            </w:r>
          </w:p>
        </w:tc>
      </w:tr>
      <w:tr w:rsidR="007013A9" w:rsidRPr="00571A14" w14:paraId="6629BB02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292D29B" w14:textId="77777777" w:rsidR="007013A9" w:rsidRPr="00571A14" w:rsidRDefault="007013A9" w:rsidP="00A65D5C">
            <w:r>
              <w:t>More than once a month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5A64173" w14:textId="77777777" w:rsidR="007013A9" w:rsidRPr="00571A14" w:rsidRDefault="007013A9" w:rsidP="00A65D5C">
            <w:pPr>
              <w:jc w:val="center"/>
            </w:pPr>
            <w:r w:rsidRPr="00571A14">
              <w:t>2</w:t>
            </w:r>
          </w:p>
        </w:tc>
      </w:tr>
      <w:tr w:rsidR="007013A9" w:rsidRPr="00571A14" w14:paraId="38973BD5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9F83196" w14:textId="77777777" w:rsidR="007013A9" w:rsidRPr="00571A14" w:rsidRDefault="007013A9" w:rsidP="00A65D5C">
            <w:r>
              <w:t>More than once a week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1933CFA" w14:textId="77777777" w:rsidR="007013A9" w:rsidRPr="00571A14" w:rsidRDefault="007013A9" w:rsidP="00A65D5C">
            <w:pPr>
              <w:jc w:val="center"/>
            </w:pPr>
            <w:r w:rsidRPr="00571A14">
              <w:t>3</w:t>
            </w:r>
          </w:p>
        </w:tc>
      </w:tr>
      <w:tr w:rsidR="007013A9" w:rsidRPr="00571A14" w14:paraId="55189124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DF1B58" w14:textId="77777777" w:rsidR="007013A9" w:rsidRPr="00571A14" w:rsidRDefault="007013A9" w:rsidP="00A65D5C">
            <w:r>
              <w:t>mostly daily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28C4F4" w14:textId="77777777" w:rsidR="007013A9" w:rsidRPr="00571A14" w:rsidRDefault="007013A9" w:rsidP="00A65D5C">
            <w:pPr>
              <w:jc w:val="center"/>
            </w:pPr>
            <w:r w:rsidRPr="00571A14">
              <w:t>4</w:t>
            </w:r>
          </w:p>
        </w:tc>
      </w:tr>
      <w:tr w:rsidR="007013A9" w:rsidRPr="00571A14" w14:paraId="53C9A7E9" w14:textId="77777777" w:rsidTr="00A65D5C">
        <w:trPr>
          <w:trHeight w:val="318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A84FD61" w14:textId="77777777" w:rsidR="007013A9" w:rsidRPr="00571A14" w:rsidRDefault="007013A9" w:rsidP="00A65D5C">
            <w:r>
              <w:t>How often do you involuntarily pass wind?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F929E9" w14:textId="77777777" w:rsidR="007013A9" w:rsidRPr="00571A14" w:rsidRDefault="007013A9" w:rsidP="00A65D5C">
            <w:pPr>
              <w:jc w:val="center"/>
            </w:pPr>
            <w:r w:rsidRPr="00571A14">
              <w:rPr>
                <w:b/>
                <w:bCs/>
              </w:rPr>
              <w:t>Score</w:t>
            </w:r>
          </w:p>
        </w:tc>
      </w:tr>
      <w:tr w:rsidR="007013A9" w:rsidRPr="00571A14" w14:paraId="4177D6C4" w14:textId="77777777" w:rsidTr="00A65D5C">
        <w:trPr>
          <w:trHeight w:val="95"/>
        </w:trPr>
        <w:tc>
          <w:tcPr>
            <w:tcW w:w="59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A3B6E6E" w14:textId="77777777" w:rsidR="007013A9" w:rsidRPr="00571A14" w:rsidRDefault="007013A9" w:rsidP="00A65D5C">
            <w:r>
              <w:t>Never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5087B87" w14:textId="77777777" w:rsidR="007013A9" w:rsidRPr="00571A14" w:rsidRDefault="007013A9" w:rsidP="00A65D5C">
            <w:pPr>
              <w:jc w:val="center"/>
            </w:pPr>
            <w:r w:rsidRPr="00571A14">
              <w:t>0</w:t>
            </w:r>
          </w:p>
        </w:tc>
      </w:tr>
      <w:tr w:rsidR="007013A9" w:rsidRPr="00571A14" w14:paraId="78F1921C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D76E62F" w14:textId="77777777" w:rsidR="007013A9" w:rsidRPr="00571A14" w:rsidRDefault="007013A9" w:rsidP="00A65D5C">
            <w:pPr>
              <w:rPr>
                <w:b/>
                <w:bCs/>
              </w:rPr>
            </w:pPr>
            <w:r>
              <w:t>Less than once a month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5696FC4" w14:textId="77777777" w:rsidR="007013A9" w:rsidRPr="00571A14" w:rsidRDefault="007013A9" w:rsidP="00A65D5C">
            <w:pPr>
              <w:jc w:val="center"/>
            </w:pPr>
            <w:r w:rsidRPr="00571A14">
              <w:t>1</w:t>
            </w:r>
          </w:p>
        </w:tc>
      </w:tr>
      <w:tr w:rsidR="007013A9" w:rsidRPr="00571A14" w14:paraId="6486D01C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67F2931" w14:textId="77777777" w:rsidR="007013A9" w:rsidRPr="00571A14" w:rsidRDefault="007013A9" w:rsidP="00A65D5C">
            <w:r>
              <w:t>More than once a month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75C21BB" w14:textId="77777777" w:rsidR="007013A9" w:rsidRPr="00571A14" w:rsidRDefault="007013A9" w:rsidP="00A65D5C">
            <w:pPr>
              <w:jc w:val="center"/>
              <w:rPr>
                <w:b/>
                <w:bCs/>
              </w:rPr>
            </w:pPr>
            <w:r w:rsidRPr="00571A14">
              <w:t>2</w:t>
            </w:r>
          </w:p>
        </w:tc>
      </w:tr>
      <w:tr w:rsidR="007013A9" w:rsidRPr="00571A14" w14:paraId="3B1B4933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2EA9F76" w14:textId="77777777" w:rsidR="007013A9" w:rsidRPr="00571A14" w:rsidRDefault="007013A9" w:rsidP="00A65D5C">
            <w:r>
              <w:t>More than once a week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DF42AD1" w14:textId="77777777" w:rsidR="007013A9" w:rsidRPr="00571A14" w:rsidRDefault="007013A9" w:rsidP="00A65D5C">
            <w:pPr>
              <w:jc w:val="center"/>
            </w:pPr>
            <w:r w:rsidRPr="00571A14">
              <w:t>3</w:t>
            </w:r>
          </w:p>
        </w:tc>
      </w:tr>
      <w:tr w:rsidR="007013A9" w:rsidRPr="00571A14" w14:paraId="4A8A9D7A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D408FD" w14:textId="77777777" w:rsidR="007013A9" w:rsidRPr="00571A14" w:rsidRDefault="007013A9" w:rsidP="00A65D5C">
            <w:r>
              <w:t>mostly daily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699520" w14:textId="77777777" w:rsidR="007013A9" w:rsidRPr="00571A14" w:rsidRDefault="007013A9" w:rsidP="00A65D5C">
            <w:pPr>
              <w:jc w:val="center"/>
            </w:pPr>
            <w:r>
              <w:rPr>
                <w:b/>
                <w:bCs/>
              </w:rPr>
              <w:t>4</w:t>
            </w:r>
          </w:p>
        </w:tc>
      </w:tr>
      <w:tr w:rsidR="007013A9" w:rsidRPr="00571A14" w14:paraId="53AD8139" w14:textId="77777777" w:rsidTr="00A65D5C">
        <w:trPr>
          <w:trHeight w:val="20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2C83BA5" w14:textId="77777777" w:rsidR="007013A9" w:rsidRPr="00571A14" w:rsidRDefault="007013A9" w:rsidP="00A65D5C">
            <w:r>
              <w:t>How often do you wear a pad?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A50495" w14:textId="77777777" w:rsidR="007013A9" w:rsidRPr="00571A14" w:rsidRDefault="007013A9" w:rsidP="00A65D5C">
            <w:pPr>
              <w:jc w:val="center"/>
            </w:pPr>
            <w:r w:rsidRPr="00571A14">
              <w:rPr>
                <w:b/>
                <w:bCs/>
              </w:rPr>
              <w:t>Score</w:t>
            </w:r>
          </w:p>
        </w:tc>
      </w:tr>
      <w:tr w:rsidR="007013A9" w:rsidRPr="00571A14" w14:paraId="1D3E3CD6" w14:textId="77777777" w:rsidTr="00A65D5C">
        <w:trPr>
          <w:trHeight w:val="211"/>
        </w:trPr>
        <w:tc>
          <w:tcPr>
            <w:tcW w:w="59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2435148" w14:textId="77777777" w:rsidR="007013A9" w:rsidRPr="00571A14" w:rsidRDefault="007013A9" w:rsidP="00A65D5C">
            <w:r>
              <w:t>Never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B920E60" w14:textId="77777777" w:rsidR="007013A9" w:rsidRPr="00571A14" w:rsidRDefault="007013A9" w:rsidP="00A65D5C">
            <w:pPr>
              <w:jc w:val="center"/>
            </w:pPr>
            <w:r w:rsidRPr="00571A14">
              <w:t>0</w:t>
            </w:r>
          </w:p>
        </w:tc>
      </w:tr>
      <w:tr w:rsidR="007013A9" w:rsidRPr="00571A14" w14:paraId="16CD560B" w14:textId="77777777" w:rsidTr="00A65D5C">
        <w:trPr>
          <w:trHeight w:val="268"/>
        </w:trPr>
        <w:tc>
          <w:tcPr>
            <w:tcW w:w="59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7B0ADEA" w14:textId="77777777" w:rsidR="007013A9" w:rsidRPr="00571A14" w:rsidRDefault="007013A9" w:rsidP="00A65D5C">
            <w:r>
              <w:t>Less than once a month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00CD17C" w14:textId="77777777" w:rsidR="007013A9" w:rsidRPr="00571A14" w:rsidRDefault="007013A9" w:rsidP="00A65D5C">
            <w:pPr>
              <w:jc w:val="center"/>
            </w:pPr>
            <w:r w:rsidRPr="00571A14">
              <w:t>1</w:t>
            </w:r>
          </w:p>
        </w:tc>
      </w:tr>
      <w:tr w:rsidR="007013A9" w:rsidRPr="00571A14" w14:paraId="16D1EF39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E6AAF39" w14:textId="77777777" w:rsidR="007013A9" w:rsidRPr="00571A14" w:rsidRDefault="007013A9" w:rsidP="00A65D5C">
            <w:r>
              <w:t>More than once a month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DD105A2" w14:textId="77777777" w:rsidR="007013A9" w:rsidRPr="00571A14" w:rsidRDefault="007013A9" w:rsidP="00A65D5C">
            <w:pPr>
              <w:jc w:val="center"/>
              <w:rPr>
                <w:b/>
                <w:bCs/>
              </w:rPr>
            </w:pPr>
            <w:r w:rsidRPr="00571A14">
              <w:t>2</w:t>
            </w:r>
          </w:p>
        </w:tc>
      </w:tr>
      <w:tr w:rsidR="007013A9" w:rsidRPr="00571A14" w14:paraId="6125E55D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ED3093E" w14:textId="77777777" w:rsidR="007013A9" w:rsidRPr="00571A14" w:rsidRDefault="007013A9" w:rsidP="00A65D5C">
            <w:r>
              <w:t>More than once a week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1165774" w14:textId="77777777" w:rsidR="007013A9" w:rsidRPr="00571A14" w:rsidRDefault="007013A9" w:rsidP="00A65D5C">
            <w:pPr>
              <w:jc w:val="center"/>
            </w:pPr>
            <w:r w:rsidRPr="00571A14">
              <w:t>3</w:t>
            </w:r>
          </w:p>
        </w:tc>
      </w:tr>
      <w:tr w:rsidR="007013A9" w:rsidRPr="00571A14" w14:paraId="39FBAD6F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DD1407" w14:textId="77777777" w:rsidR="007013A9" w:rsidRPr="00571A14" w:rsidRDefault="007013A9" w:rsidP="00A65D5C">
            <w:r>
              <w:t>mostly daily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5611F5" w14:textId="77777777" w:rsidR="007013A9" w:rsidRPr="00571A14" w:rsidRDefault="007013A9" w:rsidP="00A65D5C">
            <w:pPr>
              <w:jc w:val="center"/>
            </w:pPr>
            <w:r w:rsidRPr="00571A14">
              <w:t>4</w:t>
            </w:r>
          </w:p>
        </w:tc>
      </w:tr>
      <w:tr w:rsidR="007013A9" w:rsidRPr="00571A14" w14:paraId="6B281469" w14:textId="77777777" w:rsidTr="00A65D5C">
        <w:trPr>
          <w:trHeight w:val="20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7395577" w14:textId="77777777" w:rsidR="007013A9" w:rsidRPr="00571A14" w:rsidRDefault="007013A9" w:rsidP="00A65D5C">
            <w:r>
              <w:t>How often do you have to go to the doctor because of stool problems?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D907D6A" w14:textId="77777777" w:rsidR="007013A9" w:rsidRPr="00571A14" w:rsidRDefault="007013A9" w:rsidP="00A65D5C">
            <w:pPr>
              <w:jc w:val="center"/>
            </w:pPr>
            <w:r w:rsidRPr="00571A14">
              <w:rPr>
                <w:b/>
                <w:bCs/>
              </w:rPr>
              <w:t>Score</w:t>
            </w:r>
          </w:p>
        </w:tc>
      </w:tr>
      <w:tr w:rsidR="007013A9" w:rsidRPr="00571A14" w14:paraId="561FB096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BA3F63A" w14:textId="77777777" w:rsidR="007013A9" w:rsidRPr="00571A14" w:rsidRDefault="007013A9" w:rsidP="00A65D5C">
            <w:r>
              <w:t>change your regular lifestyle habits?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2A1976" w14:textId="77777777" w:rsidR="007013A9" w:rsidRPr="00571A14" w:rsidRDefault="007013A9" w:rsidP="00A65D5C">
            <w:pPr>
              <w:jc w:val="center"/>
            </w:pPr>
          </w:p>
        </w:tc>
      </w:tr>
      <w:tr w:rsidR="007013A9" w:rsidRPr="00571A14" w14:paraId="6F4EAB3B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8C659D7" w14:textId="77777777" w:rsidR="007013A9" w:rsidRPr="00571A14" w:rsidRDefault="007013A9" w:rsidP="00A65D5C">
            <w:r>
              <w:t>Never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C713D70" w14:textId="77777777" w:rsidR="007013A9" w:rsidRPr="00571A14" w:rsidRDefault="007013A9" w:rsidP="00A65D5C">
            <w:pPr>
              <w:jc w:val="center"/>
            </w:pPr>
            <w:r w:rsidRPr="00571A14">
              <w:t>0</w:t>
            </w:r>
          </w:p>
        </w:tc>
      </w:tr>
      <w:tr w:rsidR="007013A9" w:rsidRPr="00571A14" w14:paraId="188585B8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80BE374" w14:textId="77777777" w:rsidR="007013A9" w:rsidRPr="00571A14" w:rsidRDefault="007013A9" w:rsidP="00A65D5C">
            <w:r>
              <w:t>Less than once a month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B21BE12" w14:textId="77777777" w:rsidR="007013A9" w:rsidRPr="00571A14" w:rsidRDefault="007013A9" w:rsidP="00A65D5C">
            <w:pPr>
              <w:jc w:val="center"/>
              <w:rPr>
                <w:b/>
                <w:bCs/>
              </w:rPr>
            </w:pPr>
            <w:r w:rsidRPr="00571A14">
              <w:t>1</w:t>
            </w:r>
          </w:p>
        </w:tc>
      </w:tr>
      <w:tr w:rsidR="007013A9" w:rsidRPr="00571A14" w14:paraId="2FB6ED3A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5679AC4" w14:textId="77777777" w:rsidR="007013A9" w:rsidRPr="00571A14" w:rsidRDefault="007013A9" w:rsidP="00A65D5C">
            <w:r>
              <w:t>More than once a month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2A93084" w14:textId="77777777" w:rsidR="007013A9" w:rsidRPr="00571A14" w:rsidRDefault="007013A9" w:rsidP="00A65D5C">
            <w:pPr>
              <w:jc w:val="center"/>
              <w:rPr>
                <w:b/>
                <w:bCs/>
              </w:rPr>
            </w:pPr>
            <w:r w:rsidRPr="00571A14">
              <w:t>2</w:t>
            </w:r>
          </w:p>
        </w:tc>
      </w:tr>
      <w:tr w:rsidR="007013A9" w:rsidRPr="00571A14" w14:paraId="32F1C1EA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7B7A989" w14:textId="77777777" w:rsidR="007013A9" w:rsidRPr="00571A14" w:rsidRDefault="007013A9" w:rsidP="00A65D5C">
            <w:r>
              <w:t>More than once a week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BEFA09E" w14:textId="77777777" w:rsidR="007013A9" w:rsidRPr="00571A14" w:rsidRDefault="007013A9" w:rsidP="00A65D5C">
            <w:pPr>
              <w:jc w:val="center"/>
            </w:pPr>
            <w:r w:rsidRPr="00571A14">
              <w:t>3</w:t>
            </w:r>
          </w:p>
        </w:tc>
      </w:tr>
      <w:tr w:rsidR="007013A9" w:rsidRPr="00571A14" w14:paraId="573A1A04" w14:textId="77777777" w:rsidTr="00A65D5C">
        <w:trPr>
          <w:trHeight w:val="20"/>
        </w:trPr>
        <w:tc>
          <w:tcPr>
            <w:tcW w:w="59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A8F2DD" w14:textId="77777777" w:rsidR="007013A9" w:rsidRPr="00571A14" w:rsidRDefault="007013A9" w:rsidP="00A65D5C">
            <w:r>
              <w:t>mostly daily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7A05B8" w14:textId="77777777" w:rsidR="007013A9" w:rsidRPr="00571A14" w:rsidRDefault="007013A9" w:rsidP="00A65D5C">
            <w:pPr>
              <w:jc w:val="center"/>
            </w:pPr>
            <w:r w:rsidRPr="00571A14">
              <w:t>4</w:t>
            </w:r>
          </w:p>
        </w:tc>
      </w:tr>
      <w:tr w:rsidR="007013A9" w:rsidRPr="00571A14" w14:paraId="73D90793" w14:textId="77777777" w:rsidTr="00A65D5C">
        <w:trPr>
          <w:trHeight w:val="20"/>
        </w:trPr>
        <w:tc>
          <w:tcPr>
            <w:tcW w:w="59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04F1CE" w14:textId="77777777" w:rsidR="007013A9" w:rsidRPr="00571A14" w:rsidRDefault="007013A9" w:rsidP="00A65D5C"/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BD4A52" w14:textId="77777777" w:rsidR="007013A9" w:rsidRPr="00571A14" w:rsidRDefault="007013A9" w:rsidP="00A65D5C">
            <w:pPr>
              <w:jc w:val="center"/>
            </w:pPr>
          </w:p>
        </w:tc>
      </w:tr>
      <w:tr w:rsidR="007013A9" w:rsidRPr="00571A14" w14:paraId="2B434505" w14:textId="77777777" w:rsidTr="00A65D5C">
        <w:trPr>
          <w:trHeight w:val="20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47FCC" w14:textId="77777777" w:rsidR="007013A9" w:rsidRPr="00571A14" w:rsidRDefault="007013A9" w:rsidP="00A65D5C">
            <w:pPr>
              <w:rPr>
                <w:b/>
                <w:bCs/>
              </w:rPr>
            </w:pPr>
            <w:r w:rsidRPr="00576D50">
              <w:rPr>
                <w:b/>
                <w:bCs/>
              </w:rPr>
              <w:t>Points (total)</w:t>
            </w:r>
            <w:r>
              <w:rPr>
                <w:b/>
                <w:bCs/>
              </w:rPr>
              <w:t xml:space="preserve"> ………………/20</w:t>
            </w:r>
          </w:p>
        </w:tc>
        <w:tc>
          <w:tcPr>
            <w:tcW w:w="850" w:type="dxa"/>
            <w:shd w:val="clear" w:color="auto" w:fill="FFFFFF" w:themeFill="background1"/>
          </w:tcPr>
          <w:p w14:paraId="0FA79672" w14:textId="77777777" w:rsidR="007013A9" w:rsidRPr="00571A14" w:rsidRDefault="007013A9" w:rsidP="00A65D5C">
            <w:pPr>
              <w:jc w:val="center"/>
            </w:pPr>
          </w:p>
        </w:tc>
      </w:tr>
      <w:tr w:rsidR="007013A9" w:rsidRPr="00571A14" w14:paraId="0957E8FD" w14:textId="77777777" w:rsidTr="00A65D5C">
        <w:trPr>
          <w:trHeight w:val="20"/>
        </w:trPr>
        <w:tc>
          <w:tcPr>
            <w:tcW w:w="5949" w:type="dxa"/>
            <w:shd w:val="clear" w:color="auto" w:fill="FFFFFF" w:themeFill="background1"/>
          </w:tcPr>
          <w:p w14:paraId="4EBB8DBC" w14:textId="77777777" w:rsidR="007013A9" w:rsidRPr="00571A14" w:rsidRDefault="007013A9" w:rsidP="00A65D5C">
            <w:pPr>
              <w:jc w:val="center"/>
            </w:pPr>
          </w:p>
        </w:tc>
        <w:tc>
          <w:tcPr>
            <w:tcW w:w="850" w:type="dxa"/>
            <w:shd w:val="clear" w:color="auto" w:fill="FFFFFF" w:themeFill="background1"/>
          </w:tcPr>
          <w:p w14:paraId="0C3932A0" w14:textId="77777777" w:rsidR="007013A9" w:rsidRPr="00571A14" w:rsidRDefault="007013A9" w:rsidP="00A65D5C">
            <w:pPr>
              <w:jc w:val="center"/>
            </w:pPr>
          </w:p>
        </w:tc>
      </w:tr>
      <w:tr w:rsidR="007013A9" w:rsidRPr="00571A14" w14:paraId="0E6B70A7" w14:textId="77777777" w:rsidTr="00A65D5C">
        <w:trPr>
          <w:trHeight w:val="80"/>
        </w:trPr>
        <w:tc>
          <w:tcPr>
            <w:tcW w:w="5949" w:type="dxa"/>
            <w:shd w:val="clear" w:color="auto" w:fill="FFFFFF" w:themeFill="background1"/>
          </w:tcPr>
          <w:p w14:paraId="0C91E29E" w14:textId="77777777" w:rsidR="007013A9" w:rsidRPr="00571A14" w:rsidRDefault="007013A9" w:rsidP="00A65D5C">
            <w:pPr>
              <w:rPr>
                <w:b/>
                <w:bCs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3AF7D6C" w14:textId="77777777" w:rsidR="007013A9" w:rsidRPr="00571A14" w:rsidRDefault="007013A9" w:rsidP="00A65D5C">
            <w:pPr>
              <w:jc w:val="center"/>
            </w:pPr>
          </w:p>
        </w:tc>
      </w:tr>
      <w:tr w:rsidR="007013A9" w:rsidRPr="00571A14" w14:paraId="3A645A1F" w14:textId="77777777" w:rsidTr="00A65D5C">
        <w:trPr>
          <w:trHeight w:val="20"/>
        </w:trPr>
        <w:tc>
          <w:tcPr>
            <w:tcW w:w="5949" w:type="dxa"/>
            <w:shd w:val="clear" w:color="auto" w:fill="FFFFFF" w:themeFill="background1"/>
          </w:tcPr>
          <w:p w14:paraId="4ACD7708" w14:textId="77777777" w:rsidR="007013A9" w:rsidRPr="00571A14" w:rsidRDefault="007013A9" w:rsidP="00A65D5C">
            <w:pPr>
              <w:jc w:val="center"/>
            </w:pPr>
          </w:p>
        </w:tc>
        <w:tc>
          <w:tcPr>
            <w:tcW w:w="850" w:type="dxa"/>
            <w:shd w:val="clear" w:color="auto" w:fill="FFFFFF" w:themeFill="background1"/>
          </w:tcPr>
          <w:p w14:paraId="475C48DE" w14:textId="77777777" w:rsidR="007013A9" w:rsidRPr="00571A14" w:rsidRDefault="007013A9" w:rsidP="00A65D5C">
            <w:pPr>
              <w:jc w:val="center"/>
            </w:pPr>
          </w:p>
        </w:tc>
      </w:tr>
      <w:tr w:rsidR="007013A9" w:rsidRPr="00571A14" w14:paraId="2655592B" w14:textId="77777777" w:rsidTr="00A65D5C">
        <w:trPr>
          <w:trHeight w:val="20"/>
        </w:trPr>
        <w:tc>
          <w:tcPr>
            <w:tcW w:w="5949" w:type="dxa"/>
            <w:shd w:val="clear" w:color="auto" w:fill="FFFFFF" w:themeFill="background1"/>
          </w:tcPr>
          <w:p w14:paraId="36E21933" w14:textId="77777777" w:rsidR="007013A9" w:rsidRPr="00571A14" w:rsidRDefault="007013A9" w:rsidP="00A65D5C">
            <w:pPr>
              <w:jc w:val="center"/>
            </w:pPr>
          </w:p>
        </w:tc>
        <w:tc>
          <w:tcPr>
            <w:tcW w:w="850" w:type="dxa"/>
            <w:shd w:val="clear" w:color="auto" w:fill="FFFFFF" w:themeFill="background1"/>
          </w:tcPr>
          <w:p w14:paraId="1AED8D60" w14:textId="77777777" w:rsidR="007013A9" w:rsidRPr="00571A14" w:rsidRDefault="007013A9" w:rsidP="00A65D5C">
            <w:pPr>
              <w:jc w:val="center"/>
            </w:pPr>
          </w:p>
        </w:tc>
      </w:tr>
      <w:tr w:rsidR="007013A9" w:rsidRPr="00571A14" w14:paraId="0B1122ED" w14:textId="77777777" w:rsidTr="00A65D5C">
        <w:trPr>
          <w:trHeight w:val="20"/>
        </w:trPr>
        <w:tc>
          <w:tcPr>
            <w:tcW w:w="5949" w:type="dxa"/>
            <w:shd w:val="clear" w:color="auto" w:fill="FFFFFF" w:themeFill="background1"/>
          </w:tcPr>
          <w:p w14:paraId="334A906D" w14:textId="77777777" w:rsidR="007013A9" w:rsidRPr="00571A14" w:rsidRDefault="007013A9" w:rsidP="00A65D5C">
            <w:pPr>
              <w:jc w:val="center"/>
            </w:pPr>
          </w:p>
        </w:tc>
        <w:tc>
          <w:tcPr>
            <w:tcW w:w="850" w:type="dxa"/>
            <w:shd w:val="clear" w:color="auto" w:fill="FFFFFF" w:themeFill="background1"/>
          </w:tcPr>
          <w:p w14:paraId="4E937C37" w14:textId="77777777" w:rsidR="007013A9" w:rsidRPr="00571A14" w:rsidRDefault="007013A9" w:rsidP="00A65D5C">
            <w:pPr>
              <w:jc w:val="center"/>
            </w:pPr>
          </w:p>
        </w:tc>
      </w:tr>
      <w:tr w:rsidR="007013A9" w:rsidRPr="00571A14" w14:paraId="28013C45" w14:textId="77777777" w:rsidTr="00A65D5C">
        <w:trPr>
          <w:trHeight w:val="20"/>
        </w:trPr>
        <w:tc>
          <w:tcPr>
            <w:tcW w:w="5949" w:type="dxa"/>
            <w:shd w:val="clear" w:color="auto" w:fill="FFFFFF" w:themeFill="background1"/>
          </w:tcPr>
          <w:p w14:paraId="2B758284" w14:textId="77777777" w:rsidR="007013A9" w:rsidRPr="00571A14" w:rsidRDefault="007013A9" w:rsidP="00A65D5C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61CC011" w14:textId="77777777" w:rsidR="007013A9" w:rsidRPr="00571A14" w:rsidRDefault="007013A9" w:rsidP="00A65D5C">
            <w:pPr>
              <w:jc w:val="center"/>
              <w:rPr>
                <w:b/>
                <w:bCs/>
              </w:rPr>
            </w:pPr>
          </w:p>
        </w:tc>
      </w:tr>
      <w:tr w:rsidR="007013A9" w:rsidRPr="00571A14" w14:paraId="5CBB25E6" w14:textId="77777777" w:rsidTr="00A65D5C">
        <w:trPr>
          <w:trHeight w:val="20"/>
        </w:trPr>
        <w:tc>
          <w:tcPr>
            <w:tcW w:w="5949" w:type="dxa"/>
            <w:shd w:val="clear" w:color="auto" w:fill="FFFFFF" w:themeFill="background1"/>
          </w:tcPr>
          <w:p w14:paraId="5271F2B7" w14:textId="77777777" w:rsidR="007013A9" w:rsidRPr="00571A14" w:rsidRDefault="007013A9" w:rsidP="00A65D5C">
            <w:pPr>
              <w:jc w:val="center"/>
            </w:pPr>
          </w:p>
        </w:tc>
        <w:tc>
          <w:tcPr>
            <w:tcW w:w="850" w:type="dxa"/>
            <w:shd w:val="clear" w:color="auto" w:fill="FFFFFF" w:themeFill="background1"/>
          </w:tcPr>
          <w:p w14:paraId="7879338A" w14:textId="77777777" w:rsidR="007013A9" w:rsidRPr="00571A14" w:rsidRDefault="007013A9" w:rsidP="00A65D5C">
            <w:pPr>
              <w:jc w:val="center"/>
            </w:pPr>
          </w:p>
        </w:tc>
      </w:tr>
      <w:tr w:rsidR="007013A9" w:rsidRPr="00571A14" w14:paraId="2C405667" w14:textId="77777777" w:rsidTr="00A65D5C">
        <w:trPr>
          <w:trHeight w:val="20"/>
        </w:trPr>
        <w:tc>
          <w:tcPr>
            <w:tcW w:w="5949" w:type="dxa"/>
            <w:shd w:val="clear" w:color="auto" w:fill="FFFFFF" w:themeFill="background1"/>
          </w:tcPr>
          <w:p w14:paraId="12A9D0A2" w14:textId="77777777" w:rsidR="007013A9" w:rsidRPr="00571A14" w:rsidRDefault="007013A9" w:rsidP="00A65D5C">
            <w:pPr>
              <w:jc w:val="center"/>
            </w:pPr>
          </w:p>
        </w:tc>
        <w:tc>
          <w:tcPr>
            <w:tcW w:w="850" w:type="dxa"/>
            <w:shd w:val="clear" w:color="auto" w:fill="FFFFFF" w:themeFill="background1"/>
          </w:tcPr>
          <w:p w14:paraId="17B595CB" w14:textId="77777777" w:rsidR="007013A9" w:rsidRPr="00571A14" w:rsidRDefault="007013A9" w:rsidP="00A65D5C">
            <w:pPr>
              <w:jc w:val="center"/>
            </w:pPr>
          </w:p>
        </w:tc>
      </w:tr>
      <w:tr w:rsidR="007013A9" w:rsidRPr="00571A14" w14:paraId="50D2C0BB" w14:textId="77777777" w:rsidTr="00A65D5C">
        <w:trPr>
          <w:trHeight w:val="20"/>
        </w:trPr>
        <w:tc>
          <w:tcPr>
            <w:tcW w:w="5949" w:type="dxa"/>
            <w:shd w:val="clear" w:color="auto" w:fill="FFFFFF" w:themeFill="background1"/>
          </w:tcPr>
          <w:p w14:paraId="3B3F7619" w14:textId="77777777" w:rsidR="007013A9" w:rsidRPr="00571A14" w:rsidRDefault="007013A9" w:rsidP="00A65D5C">
            <w:pPr>
              <w:jc w:val="center"/>
            </w:pPr>
          </w:p>
        </w:tc>
        <w:tc>
          <w:tcPr>
            <w:tcW w:w="850" w:type="dxa"/>
            <w:shd w:val="clear" w:color="auto" w:fill="FFFFFF" w:themeFill="background1"/>
          </w:tcPr>
          <w:p w14:paraId="0CA27E44" w14:textId="77777777" w:rsidR="007013A9" w:rsidRPr="00571A14" w:rsidRDefault="007013A9" w:rsidP="00A65D5C">
            <w:pPr>
              <w:jc w:val="center"/>
            </w:pPr>
          </w:p>
        </w:tc>
      </w:tr>
      <w:tr w:rsidR="007013A9" w:rsidRPr="00571A14" w14:paraId="4BE2CB88" w14:textId="77777777" w:rsidTr="00A65D5C">
        <w:trPr>
          <w:trHeight w:val="20"/>
        </w:trPr>
        <w:tc>
          <w:tcPr>
            <w:tcW w:w="5949" w:type="dxa"/>
            <w:shd w:val="clear" w:color="auto" w:fill="FFFFFF" w:themeFill="background1"/>
          </w:tcPr>
          <w:p w14:paraId="4038B175" w14:textId="77777777" w:rsidR="007013A9" w:rsidRPr="00571A14" w:rsidRDefault="007013A9" w:rsidP="00A65D5C">
            <w:pPr>
              <w:jc w:val="center"/>
            </w:pPr>
          </w:p>
        </w:tc>
        <w:tc>
          <w:tcPr>
            <w:tcW w:w="850" w:type="dxa"/>
            <w:shd w:val="clear" w:color="auto" w:fill="FFFFFF" w:themeFill="background1"/>
          </w:tcPr>
          <w:p w14:paraId="59FCA214" w14:textId="77777777" w:rsidR="007013A9" w:rsidRPr="00571A14" w:rsidRDefault="007013A9" w:rsidP="00A65D5C">
            <w:pPr>
              <w:jc w:val="center"/>
            </w:pPr>
          </w:p>
        </w:tc>
      </w:tr>
      <w:tr w:rsidR="007013A9" w:rsidRPr="00571A14" w14:paraId="03F6F53C" w14:textId="77777777" w:rsidTr="00A65D5C">
        <w:trPr>
          <w:trHeight w:val="20"/>
        </w:trPr>
        <w:tc>
          <w:tcPr>
            <w:tcW w:w="5949" w:type="dxa"/>
            <w:shd w:val="clear" w:color="auto" w:fill="FFFFFF" w:themeFill="background1"/>
          </w:tcPr>
          <w:p w14:paraId="56A6FA52" w14:textId="77777777" w:rsidR="007013A9" w:rsidRPr="00571A14" w:rsidRDefault="007013A9" w:rsidP="00A65D5C">
            <w:pPr>
              <w:jc w:val="center"/>
            </w:pPr>
          </w:p>
        </w:tc>
        <w:tc>
          <w:tcPr>
            <w:tcW w:w="850" w:type="dxa"/>
            <w:shd w:val="clear" w:color="auto" w:fill="FFFFFF" w:themeFill="background1"/>
          </w:tcPr>
          <w:p w14:paraId="5EDDF46D" w14:textId="77777777" w:rsidR="007013A9" w:rsidRPr="00571A14" w:rsidRDefault="007013A9" w:rsidP="00A65D5C">
            <w:pPr>
              <w:jc w:val="center"/>
            </w:pPr>
          </w:p>
        </w:tc>
      </w:tr>
      <w:tr w:rsidR="007013A9" w:rsidRPr="00571A14" w14:paraId="13F0283D" w14:textId="77777777" w:rsidTr="00A65D5C">
        <w:trPr>
          <w:trHeight w:val="20"/>
        </w:trPr>
        <w:tc>
          <w:tcPr>
            <w:tcW w:w="5949" w:type="dxa"/>
            <w:shd w:val="clear" w:color="auto" w:fill="FFFFFF" w:themeFill="background1"/>
          </w:tcPr>
          <w:p w14:paraId="342AA709" w14:textId="77777777" w:rsidR="007013A9" w:rsidRPr="00571A14" w:rsidRDefault="007013A9" w:rsidP="00A65D5C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</w:tcPr>
          <w:p w14:paraId="6356CC80" w14:textId="77777777" w:rsidR="007013A9" w:rsidRPr="00571A14" w:rsidRDefault="007013A9" w:rsidP="00A65D5C">
            <w:pPr>
              <w:jc w:val="center"/>
              <w:rPr>
                <w:b/>
                <w:bCs/>
              </w:rPr>
            </w:pPr>
          </w:p>
        </w:tc>
      </w:tr>
      <w:tr w:rsidR="007013A9" w:rsidRPr="00571A14" w14:paraId="097733EC" w14:textId="77777777" w:rsidTr="00A65D5C">
        <w:trPr>
          <w:trHeight w:val="80"/>
        </w:trPr>
        <w:tc>
          <w:tcPr>
            <w:tcW w:w="5949" w:type="dxa"/>
          </w:tcPr>
          <w:p w14:paraId="7F44688C" w14:textId="77777777" w:rsidR="007013A9" w:rsidRPr="00571A14" w:rsidRDefault="007013A9" w:rsidP="00A65D5C">
            <w:pPr>
              <w:jc w:val="center"/>
            </w:pPr>
          </w:p>
        </w:tc>
        <w:tc>
          <w:tcPr>
            <w:tcW w:w="850" w:type="dxa"/>
          </w:tcPr>
          <w:p w14:paraId="7E6BD27E" w14:textId="77777777" w:rsidR="007013A9" w:rsidRPr="00571A14" w:rsidRDefault="007013A9" w:rsidP="00A65D5C">
            <w:pPr>
              <w:jc w:val="center"/>
            </w:pPr>
          </w:p>
        </w:tc>
      </w:tr>
      <w:tr w:rsidR="007013A9" w:rsidRPr="00571A14" w14:paraId="62CA06DD" w14:textId="77777777" w:rsidTr="00A65D5C">
        <w:trPr>
          <w:trHeight w:val="20"/>
        </w:trPr>
        <w:tc>
          <w:tcPr>
            <w:tcW w:w="5949" w:type="dxa"/>
          </w:tcPr>
          <w:p w14:paraId="3D0F99DC" w14:textId="77777777" w:rsidR="007013A9" w:rsidRPr="00571A14" w:rsidRDefault="007013A9" w:rsidP="00A65D5C">
            <w:pPr>
              <w:jc w:val="center"/>
            </w:pPr>
          </w:p>
        </w:tc>
        <w:tc>
          <w:tcPr>
            <w:tcW w:w="850" w:type="dxa"/>
          </w:tcPr>
          <w:p w14:paraId="1A8E5E72" w14:textId="77777777" w:rsidR="007013A9" w:rsidRPr="00571A14" w:rsidRDefault="007013A9" w:rsidP="00A65D5C">
            <w:pPr>
              <w:jc w:val="center"/>
            </w:pPr>
          </w:p>
        </w:tc>
      </w:tr>
      <w:tr w:rsidR="007013A9" w:rsidRPr="00571A14" w14:paraId="03DFCEE8" w14:textId="77777777" w:rsidTr="00A65D5C">
        <w:trPr>
          <w:gridAfter w:val="1"/>
          <w:wAfter w:w="850" w:type="dxa"/>
          <w:trHeight w:val="20"/>
        </w:trPr>
        <w:tc>
          <w:tcPr>
            <w:tcW w:w="5949" w:type="dxa"/>
          </w:tcPr>
          <w:p w14:paraId="7B76491D" w14:textId="77777777" w:rsidR="007013A9" w:rsidRPr="00571A14" w:rsidRDefault="007013A9" w:rsidP="00A65D5C">
            <w:pPr>
              <w:jc w:val="center"/>
            </w:pPr>
          </w:p>
        </w:tc>
      </w:tr>
      <w:tr w:rsidR="007013A9" w:rsidRPr="00571A14" w14:paraId="7DDE28C9" w14:textId="77777777" w:rsidTr="00A65D5C">
        <w:trPr>
          <w:gridAfter w:val="1"/>
          <w:wAfter w:w="850" w:type="dxa"/>
          <w:trHeight w:val="20"/>
        </w:trPr>
        <w:tc>
          <w:tcPr>
            <w:tcW w:w="5949" w:type="dxa"/>
          </w:tcPr>
          <w:p w14:paraId="3C114704" w14:textId="77777777" w:rsidR="007013A9" w:rsidRPr="00571A14" w:rsidRDefault="007013A9" w:rsidP="00A65D5C"/>
        </w:tc>
      </w:tr>
      <w:tr w:rsidR="007013A9" w:rsidRPr="00571A14" w14:paraId="0D551E38" w14:textId="77777777" w:rsidTr="00A65D5C">
        <w:trPr>
          <w:gridAfter w:val="1"/>
          <w:wAfter w:w="850" w:type="dxa"/>
          <w:trHeight w:val="80"/>
        </w:trPr>
        <w:tc>
          <w:tcPr>
            <w:tcW w:w="5949" w:type="dxa"/>
          </w:tcPr>
          <w:p w14:paraId="4ECF9A09" w14:textId="77777777" w:rsidR="007013A9" w:rsidRPr="00571A14" w:rsidRDefault="007013A9" w:rsidP="00A65D5C"/>
        </w:tc>
      </w:tr>
    </w:tbl>
    <w:p w14:paraId="157500BF" w14:textId="77777777" w:rsidR="00236153" w:rsidRDefault="00236153" w:rsidP="00591A22"/>
    <w:sectPr w:rsidR="00236153" w:rsidSect="00162D2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5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315E4B" w14:textId="77777777" w:rsidR="003C4362" w:rsidRDefault="003C4362" w:rsidP="0037729E">
      <w:pPr>
        <w:spacing w:after="0" w:line="240" w:lineRule="auto"/>
      </w:pPr>
      <w:r>
        <w:separator/>
      </w:r>
    </w:p>
  </w:endnote>
  <w:endnote w:type="continuationSeparator" w:id="0">
    <w:p w14:paraId="7CD59386" w14:textId="77777777" w:rsidR="003C4362" w:rsidRDefault="003C4362" w:rsidP="003772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E40266" w14:textId="77777777" w:rsidR="00551DDB" w:rsidRDefault="00551DD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104B37" w14:textId="77777777" w:rsidR="0037729E" w:rsidRPr="00551DDB" w:rsidRDefault="0037729E" w:rsidP="00551DD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7C0ED2" w14:textId="77777777" w:rsidR="00551DDB" w:rsidRDefault="00551DD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AC5469" w14:textId="77777777" w:rsidR="003C4362" w:rsidRDefault="003C4362" w:rsidP="0037729E">
      <w:pPr>
        <w:spacing w:after="0" w:line="240" w:lineRule="auto"/>
      </w:pPr>
      <w:r>
        <w:separator/>
      </w:r>
    </w:p>
  </w:footnote>
  <w:footnote w:type="continuationSeparator" w:id="0">
    <w:p w14:paraId="5D49FE22" w14:textId="77777777" w:rsidR="003C4362" w:rsidRDefault="003C4362" w:rsidP="003772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EE9300" w14:textId="77777777" w:rsidR="00551DDB" w:rsidRDefault="00551DD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250466" w14:textId="77777777" w:rsidR="00551DDB" w:rsidRDefault="00551DD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8B6803" w14:textId="77777777" w:rsidR="00551DDB" w:rsidRDefault="00551DD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4080"/>
    <w:rsid w:val="000155F7"/>
    <w:rsid w:val="00085BDA"/>
    <w:rsid w:val="00096C1E"/>
    <w:rsid w:val="00162D23"/>
    <w:rsid w:val="001A548E"/>
    <w:rsid w:val="001B2D4B"/>
    <w:rsid w:val="00236153"/>
    <w:rsid w:val="002D6FF9"/>
    <w:rsid w:val="0037729E"/>
    <w:rsid w:val="00381943"/>
    <w:rsid w:val="003A4080"/>
    <w:rsid w:val="003C4362"/>
    <w:rsid w:val="003D75F8"/>
    <w:rsid w:val="003E068D"/>
    <w:rsid w:val="00470575"/>
    <w:rsid w:val="0049168C"/>
    <w:rsid w:val="00491D9F"/>
    <w:rsid w:val="00512F0D"/>
    <w:rsid w:val="00532900"/>
    <w:rsid w:val="00551DDB"/>
    <w:rsid w:val="005716E4"/>
    <w:rsid w:val="00571A14"/>
    <w:rsid w:val="00576D50"/>
    <w:rsid w:val="00591A22"/>
    <w:rsid w:val="005B3F40"/>
    <w:rsid w:val="007013A9"/>
    <w:rsid w:val="008B57C6"/>
    <w:rsid w:val="008E0174"/>
    <w:rsid w:val="00A54141"/>
    <w:rsid w:val="00A65D5C"/>
    <w:rsid w:val="00AD2CE5"/>
    <w:rsid w:val="00B1239A"/>
    <w:rsid w:val="00BD2198"/>
    <w:rsid w:val="00C6190A"/>
    <w:rsid w:val="00CB695A"/>
    <w:rsid w:val="00D14F56"/>
    <w:rsid w:val="00D63929"/>
    <w:rsid w:val="00D91D55"/>
    <w:rsid w:val="00E33D28"/>
    <w:rsid w:val="00E84A28"/>
    <w:rsid w:val="00EB41A5"/>
    <w:rsid w:val="00F4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FD707"/>
  <w15:chartTrackingRefBased/>
  <w15:docId w15:val="{A3DC00A7-87F7-4D02-BCFD-431FD275C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A4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E017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772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729E"/>
  </w:style>
  <w:style w:type="paragraph" w:styleId="Fuzeile">
    <w:name w:val="footer"/>
    <w:basedOn w:val="Standard"/>
    <w:link w:val="FuzeileZchn"/>
    <w:uiPriority w:val="99"/>
    <w:unhideWhenUsed/>
    <w:rsid w:val="003772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72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02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44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0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23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91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63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847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331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2538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92269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850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2259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7765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98926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97349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53493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720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5</Words>
  <Characters>2269</Characters>
  <Application>Microsoft Office Word</Application>
  <DocSecurity>0</DocSecurity>
  <Lines>453</Lines>
  <Paragraphs>3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ith Alnammous</dc:creator>
  <cp:keywords>, docId:026540B0C2007634D336DD38E23F4160</cp:keywords>
  <dc:description/>
  <cp:lastModifiedBy>omar thaher</cp:lastModifiedBy>
  <cp:revision>2</cp:revision>
  <cp:lastPrinted>2020-12-20T00:01:00Z</cp:lastPrinted>
  <dcterms:created xsi:type="dcterms:W3CDTF">2026-01-20T15:30:00Z</dcterms:created>
  <dcterms:modified xsi:type="dcterms:W3CDTF">2026-01-20T15:30:00Z</dcterms:modified>
</cp:coreProperties>
</file>